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267A24" w14:textId="6D246A46" w:rsidR="003200DA" w:rsidRPr="00282752" w:rsidRDefault="003200DA" w:rsidP="001F359F">
      <w:pPr>
        <w:suppressLineNumbers/>
        <w:spacing w:after="60" w:line="240" w:lineRule="auto"/>
        <w:ind w:left="-851" w:right="-907"/>
        <w:rPr>
          <w:b/>
          <w:bCs/>
          <w:sz w:val="18"/>
          <w:szCs w:val="18"/>
        </w:rPr>
      </w:pPr>
      <w:r w:rsidRPr="00282752">
        <w:rPr>
          <w:b/>
          <w:bCs/>
          <w:sz w:val="18"/>
          <w:szCs w:val="18"/>
        </w:rPr>
        <w:t>S</w:t>
      </w:r>
      <w:r w:rsidR="00530531">
        <w:rPr>
          <w:b/>
          <w:bCs/>
          <w:sz w:val="18"/>
          <w:szCs w:val="18"/>
        </w:rPr>
        <w:t>10</w:t>
      </w:r>
      <w:r w:rsidRPr="00282752">
        <w:rPr>
          <w:b/>
          <w:bCs/>
          <w:sz w:val="18"/>
          <w:szCs w:val="18"/>
        </w:rPr>
        <w:t xml:space="preserve"> Table. </w:t>
      </w:r>
      <w:proofErr w:type="spellStart"/>
      <w:r w:rsidRPr="00282752">
        <w:rPr>
          <w:b/>
          <w:bCs/>
          <w:sz w:val="18"/>
          <w:szCs w:val="18"/>
        </w:rPr>
        <w:t>Univariate</w:t>
      </w:r>
      <w:proofErr w:type="spellEnd"/>
      <w:r w:rsidRPr="00282752">
        <w:rPr>
          <w:b/>
          <w:bCs/>
          <w:sz w:val="18"/>
          <w:szCs w:val="18"/>
        </w:rPr>
        <w:t xml:space="preserve"> </w:t>
      </w:r>
      <w:proofErr w:type="spellStart"/>
      <w:r w:rsidRPr="00282752">
        <w:rPr>
          <w:b/>
          <w:bCs/>
          <w:sz w:val="18"/>
          <w:szCs w:val="18"/>
        </w:rPr>
        <w:t>and</w:t>
      </w:r>
      <w:proofErr w:type="spellEnd"/>
      <w:r w:rsidRPr="00282752">
        <w:rPr>
          <w:b/>
          <w:bCs/>
          <w:sz w:val="18"/>
          <w:szCs w:val="18"/>
        </w:rPr>
        <w:t xml:space="preserve"> multivariate </w:t>
      </w:r>
      <w:proofErr w:type="spellStart"/>
      <w:r w:rsidRPr="00282752">
        <w:rPr>
          <w:b/>
          <w:bCs/>
          <w:sz w:val="18"/>
          <w:szCs w:val="18"/>
        </w:rPr>
        <w:t>analys</w:t>
      </w:r>
      <w:r w:rsidR="002A0EB0">
        <w:rPr>
          <w:b/>
          <w:bCs/>
          <w:sz w:val="18"/>
          <w:szCs w:val="18"/>
        </w:rPr>
        <w:t>e</w:t>
      </w:r>
      <w:r w:rsidRPr="00282752">
        <w:rPr>
          <w:b/>
          <w:bCs/>
          <w:sz w:val="18"/>
          <w:szCs w:val="18"/>
        </w:rPr>
        <w:t>s</w:t>
      </w:r>
      <w:proofErr w:type="spellEnd"/>
      <w:r w:rsidRPr="00282752">
        <w:rPr>
          <w:b/>
          <w:bCs/>
          <w:sz w:val="18"/>
          <w:szCs w:val="18"/>
        </w:rPr>
        <w:t xml:space="preserve"> </w:t>
      </w:r>
      <w:proofErr w:type="spellStart"/>
      <w:r w:rsidRPr="00282752">
        <w:rPr>
          <w:b/>
          <w:bCs/>
          <w:sz w:val="18"/>
          <w:szCs w:val="18"/>
        </w:rPr>
        <w:t>of</w:t>
      </w:r>
      <w:proofErr w:type="spellEnd"/>
      <w:r w:rsidRPr="00282752">
        <w:rPr>
          <w:b/>
          <w:bCs/>
          <w:sz w:val="18"/>
          <w:szCs w:val="18"/>
        </w:rPr>
        <w:t xml:space="preserve"> </w:t>
      </w:r>
      <w:proofErr w:type="spellStart"/>
      <w:r w:rsidRPr="00282752">
        <w:rPr>
          <w:b/>
          <w:bCs/>
          <w:sz w:val="18"/>
          <w:szCs w:val="18"/>
        </w:rPr>
        <w:t>clinicopathological</w:t>
      </w:r>
      <w:proofErr w:type="spellEnd"/>
      <w:r w:rsidRPr="00282752">
        <w:rPr>
          <w:b/>
          <w:bCs/>
          <w:sz w:val="18"/>
          <w:szCs w:val="18"/>
        </w:rPr>
        <w:t xml:space="preserve"> variables in </w:t>
      </w:r>
      <w:r w:rsidR="0036097C">
        <w:rPr>
          <w:b/>
          <w:bCs/>
          <w:sz w:val="18"/>
          <w:szCs w:val="18"/>
        </w:rPr>
        <w:t>non-NAC</w:t>
      </w:r>
      <w:r w:rsidRPr="00282752">
        <w:rPr>
          <w:b/>
          <w:bCs/>
          <w:sz w:val="18"/>
          <w:szCs w:val="18"/>
        </w:rPr>
        <w:t xml:space="preserve"> </w:t>
      </w:r>
      <w:proofErr w:type="spellStart"/>
      <w:r w:rsidRPr="00282752">
        <w:rPr>
          <w:b/>
          <w:bCs/>
          <w:sz w:val="18"/>
          <w:szCs w:val="18"/>
        </w:rPr>
        <w:t>patients</w:t>
      </w:r>
      <w:proofErr w:type="spellEnd"/>
      <w:r w:rsidRPr="00282752">
        <w:rPr>
          <w:b/>
          <w:bCs/>
          <w:sz w:val="18"/>
          <w:szCs w:val="18"/>
        </w:rPr>
        <w:t xml:space="preserve"> </w:t>
      </w:r>
      <w:proofErr w:type="spellStart"/>
      <w:r w:rsidRPr="00282752">
        <w:rPr>
          <w:b/>
          <w:bCs/>
          <w:sz w:val="18"/>
          <w:szCs w:val="18"/>
        </w:rPr>
        <w:t>with</w:t>
      </w:r>
      <w:proofErr w:type="spellEnd"/>
      <w:r w:rsidRPr="00282752">
        <w:rPr>
          <w:b/>
          <w:bCs/>
          <w:sz w:val="18"/>
          <w:szCs w:val="18"/>
        </w:rPr>
        <w:t xml:space="preserve"> </w:t>
      </w:r>
      <w:r w:rsidR="002A0EB0">
        <w:rPr>
          <w:b/>
          <w:bCs/>
          <w:sz w:val="18"/>
          <w:szCs w:val="18"/>
        </w:rPr>
        <w:t>TNBC NST (n</w:t>
      </w:r>
      <w:r w:rsidRPr="00282752">
        <w:rPr>
          <w:b/>
          <w:bCs/>
          <w:sz w:val="18"/>
          <w:szCs w:val="18"/>
        </w:rPr>
        <w:t>=221).</w:t>
      </w:r>
    </w:p>
    <w:tbl>
      <w:tblPr>
        <w:tblStyle w:val="Tabellenraster"/>
        <w:tblW w:w="10984" w:type="dxa"/>
        <w:tblInd w:w="-8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1"/>
        <w:gridCol w:w="1020"/>
        <w:gridCol w:w="1020"/>
        <w:gridCol w:w="1021"/>
        <w:gridCol w:w="1020"/>
        <w:gridCol w:w="1020"/>
        <w:gridCol w:w="1021"/>
        <w:gridCol w:w="1020"/>
        <w:gridCol w:w="1020"/>
        <w:gridCol w:w="1021"/>
      </w:tblGrid>
      <w:tr w:rsidR="003200DA" w:rsidRPr="004C3997" w14:paraId="73E5A846" w14:textId="77777777" w:rsidTr="001F359F">
        <w:trPr>
          <w:trHeight w:val="170"/>
        </w:trPr>
        <w:tc>
          <w:tcPr>
            <w:tcW w:w="1801" w:type="dxa"/>
            <w:vMerge w:val="restar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4F2877AA" w14:textId="77777777" w:rsidR="003200DA" w:rsidRPr="00282752" w:rsidRDefault="003200DA" w:rsidP="008A0A85">
            <w:pPr>
              <w:ind w:left="113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282752">
              <w:rPr>
                <w:rFonts w:cstheme="minorHAnsi"/>
                <w:b/>
                <w:bCs/>
                <w:sz w:val="16"/>
                <w:szCs w:val="16"/>
              </w:rPr>
              <w:t>Univariate</w:t>
            </w:r>
            <w:proofErr w:type="spellEnd"/>
          </w:p>
        </w:tc>
        <w:tc>
          <w:tcPr>
            <w:tcW w:w="3061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5E83A4A0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OS</w:t>
            </w:r>
          </w:p>
        </w:tc>
        <w:tc>
          <w:tcPr>
            <w:tcW w:w="3061" w:type="dxa"/>
            <w:gridSpan w:val="3"/>
            <w:tcBorders>
              <w:top w:val="single" w:sz="8" w:space="0" w:color="auto"/>
              <w:bottom w:val="nil"/>
            </w:tcBorders>
            <w:vAlign w:val="center"/>
          </w:tcPr>
          <w:p w14:paraId="7B4F6F3B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DDFS</w:t>
            </w:r>
          </w:p>
        </w:tc>
        <w:tc>
          <w:tcPr>
            <w:tcW w:w="3061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16B13DC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DFS</w:t>
            </w:r>
          </w:p>
        </w:tc>
      </w:tr>
      <w:tr w:rsidR="003200DA" w:rsidRPr="004C3997" w14:paraId="0203F195" w14:textId="77777777" w:rsidTr="001F359F">
        <w:trPr>
          <w:trHeight w:val="170"/>
        </w:trPr>
        <w:tc>
          <w:tcPr>
            <w:tcW w:w="1801" w:type="dxa"/>
            <w:vMerge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4C757EF7" w14:textId="77777777" w:rsidR="003200DA" w:rsidRPr="00282752" w:rsidRDefault="003200DA" w:rsidP="008A0A85">
            <w:pPr>
              <w:ind w:left="17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5294952F" w14:textId="77777777" w:rsidR="003200DA" w:rsidRPr="00282752" w:rsidRDefault="003200DA" w:rsidP="008A0A85">
            <w:pPr>
              <w:spacing w:after="2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292C028B" w14:textId="77777777" w:rsidR="003200DA" w:rsidRPr="00282752" w:rsidRDefault="003200DA" w:rsidP="008A0A85">
            <w:pPr>
              <w:spacing w:after="2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</w:tcBorders>
            <w:vAlign w:val="center"/>
          </w:tcPr>
          <w:p w14:paraId="186A5981" w14:textId="77777777" w:rsidR="003200DA" w:rsidRPr="00282752" w:rsidRDefault="003200DA" w:rsidP="008A0A85">
            <w:pPr>
              <w:spacing w:after="2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282752">
              <w:rPr>
                <w:rFonts w:cstheme="minorHAns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42F85685" w14:textId="77777777" w:rsidR="003200DA" w:rsidRPr="00282752" w:rsidRDefault="003200DA" w:rsidP="008A0A85">
            <w:pPr>
              <w:spacing w:after="2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4C1C100C" w14:textId="77777777" w:rsidR="003200DA" w:rsidRPr="00282752" w:rsidRDefault="003200DA" w:rsidP="008A0A85">
            <w:pPr>
              <w:spacing w:after="2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</w:tcBorders>
            <w:vAlign w:val="center"/>
          </w:tcPr>
          <w:p w14:paraId="6BA06D21" w14:textId="77777777" w:rsidR="003200DA" w:rsidRPr="00282752" w:rsidRDefault="003200DA" w:rsidP="008A0A85">
            <w:pPr>
              <w:spacing w:after="2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282752">
              <w:rPr>
                <w:rFonts w:cstheme="minorHAns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048783DA" w14:textId="77777777" w:rsidR="003200DA" w:rsidRPr="00282752" w:rsidRDefault="003200DA" w:rsidP="008A0A85">
            <w:pPr>
              <w:spacing w:after="2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5DD9F538" w14:textId="77777777" w:rsidR="003200DA" w:rsidRPr="00282752" w:rsidRDefault="003200DA" w:rsidP="008A0A85">
            <w:pPr>
              <w:spacing w:after="2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DA159F0" w14:textId="77777777" w:rsidR="003200DA" w:rsidRPr="00282752" w:rsidRDefault="003200DA" w:rsidP="008A0A85">
            <w:pPr>
              <w:spacing w:after="2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282752">
              <w:rPr>
                <w:rFonts w:cstheme="minorHAnsi"/>
                <w:b/>
                <w:bCs/>
                <w:sz w:val="16"/>
                <w:szCs w:val="16"/>
              </w:rPr>
              <w:t>-Value</w:t>
            </w:r>
          </w:p>
        </w:tc>
      </w:tr>
      <w:tr w:rsidR="003200DA" w:rsidRPr="004C3997" w14:paraId="26080DE0" w14:textId="77777777" w:rsidTr="001F359F">
        <w:trPr>
          <w:trHeight w:val="170"/>
        </w:trPr>
        <w:tc>
          <w:tcPr>
            <w:tcW w:w="1801" w:type="dxa"/>
            <w:tcBorders>
              <w:top w:val="single" w:sz="8" w:space="0" w:color="auto"/>
              <w:left w:val="single" w:sz="4" w:space="0" w:color="auto"/>
              <w:bottom w:val="nil"/>
            </w:tcBorders>
            <w:vAlign w:val="center"/>
          </w:tcPr>
          <w:p w14:paraId="6C5786BE" w14:textId="77777777" w:rsidR="003200DA" w:rsidRPr="00282752" w:rsidRDefault="003200DA" w:rsidP="008A0A85">
            <w:pPr>
              <w:spacing w:before="20"/>
              <w:ind w:left="113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Age</w:t>
            </w:r>
            <w:r w:rsidRPr="00282752">
              <w:rPr>
                <w:rFonts w:cstheme="minorHAnsi"/>
                <w:sz w:val="16"/>
                <w:szCs w:val="16"/>
              </w:rPr>
              <w:t xml:space="preserve"> (</w:t>
            </w:r>
            <w:proofErr w:type="spellStart"/>
            <w:r w:rsidRPr="00282752">
              <w:rPr>
                <w:rFonts w:cstheme="minorHAnsi"/>
                <w:sz w:val="16"/>
                <w:szCs w:val="16"/>
              </w:rPr>
              <w:t>years</w:t>
            </w:r>
            <w:proofErr w:type="spellEnd"/>
            <w:r w:rsidRPr="0028275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74D907E8" w14:textId="77777777" w:rsidR="003200DA" w:rsidRPr="00282752" w:rsidRDefault="003200DA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45113ACE" w14:textId="77777777" w:rsidR="003200DA" w:rsidRPr="00282752" w:rsidRDefault="003200DA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14:paraId="4109BD7D" w14:textId="77777777" w:rsidR="003200DA" w:rsidRPr="00282752" w:rsidRDefault="003200DA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2DB73748" w14:textId="77777777" w:rsidR="003200DA" w:rsidRPr="00282752" w:rsidRDefault="003200DA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68D09AF2" w14:textId="77777777" w:rsidR="003200DA" w:rsidRPr="00282752" w:rsidRDefault="003200DA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14:paraId="25D5354B" w14:textId="77777777" w:rsidR="003200DA" w:rsidRPr="00282752" w:rsidRDefault="003200DA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7F6A4FFD" w14:textId="77777777" w:rsidR="003200DA" w:rsidRPr="00282752" w:rsidRDefault="003200DA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2C8BA3A2" w14:textId="77777777" w:rsidR="003200DA" w:rsidRPr="00282752" w:rsidRDefault="003200DA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11481C" w14:textId="77777777" w:rsidR="003200DA" w:rsidRPr="00282752" w:rsidRDefault="003200DA" w:rsidP="008A0A85">
            <w:pPr>
              <w:spacing w:before="2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200DA" w:rsidRPr="004C3997" w14:paraId="44FBF29B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090A97" w14:textId="77777777" w:rsidR="003200DA" w:rsidRPr="00282752" w:rsidRDefault="003200DA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&lt; 5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BE80FE1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0B62073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607C355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0.02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2DD488E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E353DA9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B8B6094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80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D04BB9F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99EA2E5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5DC06C0" w14:textId="4E245A58" w:rsidR="003200DA" w:rsidRPr="00282752" w:rsidRDefault="003200DA" w:rsidP="00F352C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2</w:t>
            </w:r>
            <w:r w:rsidR="00F352C0">
              <w:rPr>
                <w:rFonts w:cstheme="minorHAnsi"/>
                <w:sz w:val="16"/>
                <w:szCs w:val="16"/>
              </w:rPr>
              <w:t>62</w:t>
            </w:r>
          </w:p>
        </w:tc>
      </w:tr>
      <w:tr w:rsidR="003200DA" w:rsidRPr="004C3997" w14:paraId="42759146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96EBA5" w14:textId="77777777" w:rsidR="003200DA" w:rsidRPr="00282752" w:rsidRDefault="003200DA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≥ 5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8DAC96C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2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C6DFBB7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10-4.4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25E8043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E6B4994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1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4F2984C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51-2.3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9C953E2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BA3C864" w14:textId="4412E96F" w:rsidR="003200DA" w:rsidRPr="00282752" w:rsidRDefault="003200DA" w:rsidP="00F352C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3</w:t>
            </w:r>
            <w:r w:rsidR="00F352C0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54B5C27" w14:textId="412192B8" w:rsidR="003200DA" w:rsidRPr="00282752" w:rsidRDefault="003200DA" w:rsidP="00F352C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7</w:t>
            </w:r>
            <w:r w:rsidR="00F352C0">
              <w:rPr>
                <w:rFonts w:cstheme="minorHAnsi"/>
                <w:sz w:val="16"/>
                <w:szCs w:val="16"/>
              </w:rPr>
              <w:t>8</w:t>
            </w:r>
            <w:r w:rsidRPr="00282752">
              <w:rPr>
                <w:rFonts w:cstheme="minorHAnsi"/>
                <w:sz w:val="16"/>
                <w:szCs w:val="16"/>
              </w:rPr>
              <w:t>-2.</w:t>
            </w:r>
            <w:r w:rsidR="00F352C0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71B0401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F0602" w:rsidRPr="004C3997" w14:paraId="43A1E77D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4BC488" w14:textId="6E218B06" w:rsidR="00DF0602" w:rsidRPr="00DF0602" w:rsidRDefault="00DF0602" w:rsidP="00DF0602">
            <w:pPr>
              <w:ind w:left="170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Year </w:t>
            </w:r>
            <w:proofErr w:type="spellStart"/>
            <w:r>
              <w:rPr>
                <w:rFonts w:cstheme="minorHAnsi"/>
                <w:b/>
                <w:sz w:val="16"/>
                <w:szCs w:val="16"/>
              </w:rPr>
              <w:t>of</w:t>
            </w:r>
            <w:proofErr w:type="spellEnd"/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5BF783C" w14:textId="77777777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D74860A" w14:textId="77777777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A470B37" w14:textId="77777777" w:rsidR="00DF0602" w:rsidRPr="00282752" w:rsidRDefault="00DF0602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286382A" w14:textId="77777777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2256E69" w14:textId="77777777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109931A" w14:textId="77777777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75D27EF" w14:textId="77777777" w:rsidR="00DF0602" w:rsidRPr="00282752" w:rsidRDefault="00DF0602" w:rsidP="00F352C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BD1CD58" w14:textId="77777777" w:rsidR="00DF0602" w:rsidRPr="00282752" w:rsidRDefault="00DF0602" w:rsidP="00F352C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BF9ACA" w14:textId="77777777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F0602" w:rsidRPr="004C3997" w14:paraId="21443C28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1B1C851" w14:textId="3E7DBEA3" w:rsidR="00DF0602" w:rsidRPr="00282752" w:rsidRDefault="00DF0602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0-201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C5EA44A" w14:textId="5C6D264E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5D1950E" w14:textId="77777777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45022C2" w14:textId="3C02A54B" w:rsidR="00DF0602" w:rsidRPr="002A0EB0" w:rsidRDefault="00DF0602" w:rsidP="008A0A8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A0EB0">
              <w:rPr>
                <w:rFonts w:cstheme="minorHAnsi"/>
                <w:bCs/>
                <w:sz w:val="16"/>
                <w:szCs w:val="16"/>
              </w:rPr>
              <w:t>0.12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1526329" w14:textId="3A42803C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0B31150" w14:textId="77777777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0ABCF73" w14:textId="15998313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4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A42611F" w14:textId="680978F3" w:rsidR="00DF0602" w:rsidRPr="00282752" w:rsidRDefault="00DF0602" w:rsidP="00F352C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F94A852" w14:textId="77777777" w:rsidR="00DF0602" w:rsidRPr="00282752" w:rsidRDefault="00DF0602" w:rsidP="00F352C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0A2542" w14:textId="2DE14C8E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57</w:t>
            </w:r>
          </w:p>
        </w:tc>
      </w:tr>
      <w:tr w:rsidR="00DF0602" w:rsidRPr="004C3997" w14:paraId="6F658BD8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9FA8623" w14:textId="50796181" w:rsidR="00DF0602" w:rsidRPr="00282752" w:rsidRDefault="00DF0602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8-202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AF8B1B9" w14:textId="7A47C628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6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1C6EB37" w14:textId="62722346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7-3.3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73A4AC4" w14:textId="77777777" w:rsidR="00DF0602" w:rsidRPr="00282752" w:rsidRDefault="00DF0602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252F401" w14:textId="30893AE8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367AA0C" w14:textId="08A9F9EB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7-3.1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AF3667A" w14:textId="77777777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6AF212C" w14:textId="2BB40E32" w:rsidR="00DF0602" w:rsidRPr="00282752" w:rsidRDefault="00DF0602" w:rsidP="00F352C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798806F" w14:textId="0D2849C9" w:rsidR="00DF0602" w:rsidRPr="00282752" w:rsidRDefault="00DF0602" w:rsidP="00F352C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4-2.85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83E7EF" w14:textId="77777777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200DA" w:rsidRPr="004C3997" w14:paraId="3ECF39C8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530E63" w14:textId="77777777" w:rsidR="003200DA" w:rsidRPr="00282752" w:rsidRDefault="003200DA" w:rsidP="008A0A85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2752">
              <w:rPr>
                <w:rFonts w:cstheme="minorHAnsi"/>
                <w:b/>
                <w:sz w:val="16"/>
                <w:szCs w:val="16"/>
              </w:rPr>
              <w:t>pT</w:t>
            </w:r>
            <w:proofErr w:type="spellEnd"/>
            <w:r w:rsidRPr="00282752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282752">
              <w:rPr>
                <w:rFonts w:cstheme="minorHAnsi"/>
                <w:b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45BAB48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BC6AF4B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03F8453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FC420D9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22CDD40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E30D7D6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2D502AF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0D4DA86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0D036B3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200DA" w:rsidRPr="004C3997" w14:paraId="6F296062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EE895CF" w14:textId="290DEAA7" w:rsidR="003200DA" w:rsidRPr="00282752" w:rsidRDefault="003200DA" w:rsidP="00371CF2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T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BC7EC1C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FB9B3B5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22FEFD0" w14:textId="15EFDFD0" w:rsidR="003200DA" w:rsidRPr="00282752" w:rsidRDefault="004F7A2A" w:rsidP="004F7A2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&lt;</w:t>
            </w:r>
            <w:r w:rsidR="003200DA" w:rsidRPr="00282752">
              <w:rPr>
                <w:rFonts w:cstheme="minorHAnsi"/>
                <w:b/>
                <w:sz w:val="16"/>
                <w:szCs w:val="16"/>
              </w:rPr>
              <w:t>0.0</w:t>
            </w:r>
            <w:r>
              <w:rPr>
                <w:rFonts w:cstheme="minorHAnsi"/>
                <w:b/>
                <w:sz w:val="16"/>
                <w:szCs w:val="16"/>
              </w:rPr>
              <w:t>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40FB5DD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9C094B6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C15E825" w14:textId="2E69EB8E" w:rsidR="003200DA" w:rsidRPr="00282752" w:rsidRDefault="003200DA" w:rsidP="004F7A2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0.0</w:t>
            </w:r>
            <w:r w:rsidR="004F7A2A">
              <w:rPr>
                <w:rFonts w:cstheme="minorHAnsi"/>
                <w:b/>
                <w:sz w:val="16"/>
                <w:szCs w:val="16"/>
              </w:rPr>
              <w:t>2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F779C6D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AB8B1EC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8EB102" w14:textId="307E7AE2" w:rsidR="003200DA" w:rsidRPr="00282752" w:rsidRDefault="003200DA" w:rsidP="004F7A2A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99279F">
              <w:rPr>
                <w:rFonts w:cstheme="minorHAnsi"/>
                <w:b/>
                <w:bCs/>
                <w:sz w:val="16"/>
                <w:szCs w:val="16"/>
              </w:rPr>
              <w:t>0.</w:t>
            </w:r>
            <w:r w:rsidR="004F7A2A" w:rsidRPr="0099279F">
              <w:rPr>
                <w:rFonts w:cstheme="minorHAnsi"/>
                <w:b/>
                <w:bCs/>
                <w:sz w:val="16"/>
                <w:szCs w:val="16"/>
              </w:rPr>
              <w:t>013</w:t>
            </w:r>
          </w:p>
        </w:tc>
      </w:tr>
      <w:tr w:rsidR="00371CF2" w:rsidRPr="004C3997" w14:paraId="29F988A0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BF34AF4" w14:textId="5E626FDC" w:rsidR="00371CF2" w:rsidRPr="00282752" w:rsidRDefault="00371CF2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F8F517F" w14:textId="6C65C616" w:rsidR="00371CF2" w:rsidRPr="00282752" w:rsidRDefault="00F22B6C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7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83673D7" w14:textId="671D03F3" w:rsidR="00371CF2" w:rsidRPr="00282752" w:rsidRDefault="004F7A2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6-5.2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C06DEF1" w14:textId="77777777" w:rsidR="00371CF2" w:rsidRPr="00282752" w:rsidRDefault="00371CF2" w:rsidP="008A0A85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EA3833D" w14:textId="44DFD8A8" w:rsidR="00371CF2" w:rsidRPr="00282752" w:rsidRDefault="004F7A2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1EEA422" w14:textId="5ACD01F1" w:rsidR="00371CF2" w:rsidRPr="00282752" w:rsidRDefault="004F7A2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2-4.4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B1B98A0" w14:textId="77777777" w:rsidR="00371CF2" w:rsidRPr="00282752" w:rsidRDefault="00371CF2" w:rsidP="008A0A85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CBAF7A9" w14:textId="664E773F" w:rsidR="00371CF2" w:rsidRPr="00282752" w:rsidRDefault="004F7A2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BBBD772" w14:textId="133A6E91" w:rsidR="00371CF2" w:rsidRPr="00282752" w:rsidRDefault="004F7A2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7-3.49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45346F" w14:textId="77777777" w:rsidR="00371CF2" w:rsidRPr="00282752" w:rsidRDefault="00371CF2" w:rsidP="008A0A8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3200DA" w:rsidRPr="004C3997" w14:paraId="2DEADBE3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1637475" w14:textId="77777777" w:rsidR="003200DA" w:rsidRPr="00282752" w:rsidRDefault="003200DA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T3/T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F7772DC" w14:textId="7F3CF0D6" w:rsidR="003200DA" w:rsidRPr="00282752" w:rsidRDefault="00F22B6C" w:rsidP="00F22B6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6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47E5144" w14:textId="1EC2B6CD" w:rsidR="003200DA" w:rsidRPr="00282752" w:rsidRDefault="003200DA" w:rsidP="004F7A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</w:t>
            </w:r>
            <w:r w:rsidR="004F7A2A">
              <w:rPr>
                <w:rFonts w:cstheme="minorHAnsi"/>
                <w:sz w:val="16"/>
                <w:szCs w:val="16"/>
              </w:rPr>
              <w:t>87</w:t>
            </w:r>
            <w:r w:rsidRPr="00282752">
              <w:rPr>
                <w:rFonts w:cstheme="minorHAnsi"/>
                <w:sz w:val="16"/>
                <w:szCs w:val="16"/>
              </w:rPr>
              <w:t>-</w:t>
            </w:r>
            <w:r w:rsidR="004F7A2A">
              <w:rPr>
                <w:rFonts w:cstheme="minorHAnsi"/>
                <w:sz w:val="16"/>
                <w:szCs w:val="16"/>
              </w:rPr>
              <w:t>11.3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D00748C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583E658" w14:textId="2EEBA141" w:rsidR="003200DA" w:rsidRPr="00282752" w:rsidRDefault="004F7A2A" w:rsidP="004F7A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1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0287C63" w14:textId="3473E7AA" w:rsidR="003200DA" w:rsidRPr="00282752" w:rsidRDefault="003200DA" w:rsidP="004F7A2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</w:t>
            </w:r>
            <w:r w:rsidR="004F7A2A">
              <w:rPr>
                <w:rFonts w:cstheme="minorHAnsi"/>
                <w:sz w:val="16"/>
                <w:szCs w:val="16"/>
              </w:rPr>
              <w:t>45</w:t>
            </w:r>
            <w:r w:rsidRPr="00282752">
              <w:rPr>
                <w:rFonts w:cstheme="minorHAnsi"/>
                <w:sz w:val="16"/>
                <w:szCs w:val="16"/>
              </w:rPr>
              <w:t>-</w:t>
            </w:r>
            <w:r w:rsidR="004F7A2A">
              <w:rPr>
                <w:rFonts w:cstheme="minorHAnsi"/>
                <w:sz w:val="16"/>
                <w:szCs w:val="16"/>
              </w:rPr>
              <w:t>12.0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C38A134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38D2D6B" w14:textId="406656D8" w:rsidR="003200DA" w:rsidRPr="00282752" w:rsidRDefault="0099279F" w:rsidP="0099279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  <w:r w:rsidR="003200DA" w:rsidRPr="00282752">
              <w:rPr>
                <w:rFonts w:cstheme="minorHAnsi"/>
                <w:sz w:val="16"/>
                <w:szCs w:val="16"/>
              </w:rPr>
              <w:t>.</w:t>
            </w:r>
            <w:r w:rsidR="004F7A2A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A14406E" w14:textId="765D6102" w:rsidR="003200DA" w:rsidRPr="00282752" w:rsidRDefault="004F7A2A" w:rsidP="004F7A2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7</w:t>
            </w:r>
            <w:r w:rsidR="003200DA" w:rsidRPr="00282752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6.38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5F89EA5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3200DA" w:rsidRPr="004C3997" w14:paraId="0318C7AC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0252EE" w14:textId="77777777" w:rsidR="003200DA" w:rsidRPr="00282752" w:rsidRDefault="003200DA" w:rsidP="008A0A85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2752">
              <w:rPr>
                <w:rFonts w:cstheme="minorHAnsi"/>
                <w:b/>
                <w:sz w:val="16"/>
                <w:szCs w:val="16"/>
              </w:rPr>
              <w:t>Nodal</w:t>
            </w:r>
            <w:proofErr w:type="spellEnd"/>
            <w:r w:rsidRPr="00282752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282752">
              <w:rPr>
                <w:rFonts w:cstheme="minorHAnsi"/>
                <w:b/>
                <w:sz w:val="16"/>
                <w:szCs w:val="16"/>
              </w:rPr>
              <w:t>status</w:t>
            </w:r>
            <w:proofErr w:type="spellEnd"/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2344888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ACF5B9A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FFA06C0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5E1CB7E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2486F26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FDCDE7F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75071E0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42D59A4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AD4DC6A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200DA" w:rsidRPr="004C3997" w14:paraId="404866C6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B0BA05" w14:textId="77777777" w:rsidR="003200DA" w:rsidRPr="00282752" w:rsidRDefault="003200DA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N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EDD35EC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76A82FD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C2FFF18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85A3E18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90CFAA9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1F8D401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1E9DD17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3D39412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E452C7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</w:tr>
      <w:tr w:rsidR="003200DA" w:rsidRPr="004C3997" w14:paraId="3DF33122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9B8289" w14:textId="77777777" w:rsidR="003200DA" w:rsidRPr="00282752" w:rsidRDefault="003200DA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N+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CEB9BFC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4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5CBE0B3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39-4.3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977F7CF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A6AB6AA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4.2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AEE51FA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04-8.8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3CBC2D4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AFE2525" w14:textId="6D7C3F65" w:rsidR="003200DA" w:rsidRPr="00282752" w:rsidRDefault="003200DA" w:rsidP="00F352C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4</w:t>
            </w:r>
            <w:r w:rsidR="00F352C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2E3C606" w14:textId="5AC5C33F" w:rsidR="003200DA" w:rsidRPr="00282752" w:rsidRDefault="003200DA" w:rsidP="00F352C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4</w:t>
            </w:r>
            <w:r w:rsidR="00F352C0">
              <w:rPr>
                <w:rFonts w:cstheme="minorHAnsi"/>
                <w:sz w:val="16"/>
                <w:szCs w:val="16"/>
              </w:rPr>
              <w:t>4</w:t>
            </w:r>
            <w:r w:rsidRPr="00282752">
              <w:rPr>
                <w:rFonts w:cstheme="minorHAnsi"/>
                <w:sz w:val="16"/>
                <w:szCs w:val="16"/>
              </w:rPr>
              <w:t>-4.</w:t>
            </w:r>
            <w:r w:rsidR="00F352C0">
              <w:rPr>
                <w:rFonts w:cstheme="minorHAnsi"/>
                <w:sz w:val="16"/>
                <w:szCs w:val="16"/>
              </w:rPr>
              <w:t>03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3095E5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3200DA" w:rsidRPr="004C3997" w14:paraId="20621F9C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B0AF02" w14:textId="77777777" w:rsidR="003200DA" w:rsidRPr="00282752" w:rsidRDefault="003200DA" w:rsidP="008A0A85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HER2 IHC score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636A868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9E77EF8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0FE93C3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1776500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C6A7D94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C6062AC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8B61408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C2B75E9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5740EA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3200DA" w:rsidRPr="004C3997" w14:paraId="43974FEC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636BE6" w14:textId="77777777" w:rsidR="003200DA" w:rsidRPr="00282752" w:rsidRDefault="003200DA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42F5AA7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7B59B80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D1B4761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71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A8E31D3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C1A4079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6282D1D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85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E576C21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ADC097B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645ED8" w14:textId="00CBCC9C" w:rsidR="003200DA" w:rsidRPr="00282752" w:rsidRDefault="003200DA" w:rsidP="00F352C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</w:t>
            </w:r>
            <w:r w:rsidR="00F352C0">
              <w:rPr>
                <w:rFonts w:cstheme="minorHAnsi"/>
                <w:sz w:val="16"/>
                <w:szCs w:val="16"/>
              </w:rPr>
              <w:t>631</w:t>
            </w:r>
          </w:p>
        </w:tc>
      </w:tr>
      <w:tr w:rsidR="003200DA" w:rsidRPr="004C3997" w14:paraId="77D83C5E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E1E734" w14:textId="77777777" w:rsidR="003200DA" w:rsidRPr="00282752" w:rsidRDefault="003200DA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+/2+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B6F80E4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8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FB0A436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48-1.6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6988F59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5C01A1A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9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5B6504D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43-2.0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E3399BA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C9D42CC" w14:textId="7FDFA181" w:rsidR="003200DA" w:rsidRPr="00282752" w:rsidRDefault="003200DA" w:rsidP="00F352C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1</w:t>
            </w:r>
            <w:r w:rsidR="00F352C0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81857DC" w14:textId="2BCA30BA" w:rsidR="003200DA" w:rsidRPr="00282752" w:rsidRDefault="003200DA" w:rsidP="00F352C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6</w:t>
            </w:r>
            <w:r w:rsidR="00F352C0">
              <w:rPr>
                <w:rFonts w:cstheme="minorHAnsi"/>
                <w:sz w:val="16"/>
                <w:szCs w:val="16"/>
              </w:rPr>
              <w:t>6</w:t>
            </w:r>
            <w:r w:rsidRPr="00282752">
              <w:rPr>
                <w:rFonts w:cstheme="minorHAnsi"/>
                <w:sz w:val="16"/>
                <w:szCs w:val="16"/>
              </w:rPr>
              <w:t>-</w:t>
            </w:r>
            <w:r w:rsidR="00F352C0">
              <w:rPr>
                <w:rFonts w:cstheme="minorHAnsi"/>
                <w:sz w:val="16"/>
                <w:szCs w:val="16"/>
              </w:rPr>
              <w:t>1.96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8EF8543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3200DA" w:rsidRPr="004C3997" w14:paraId="59493DFE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D90EAF8" w14:textId="77777777" w:rsidR="003200DA" w:rsidRPr="00282752" w:rsidRDefault="003200DA" w:rsidP="008A0A85">
            <w:pPr>
              <w:ind w:left="113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 xml:space="preserve">Ki-67 </w:t>
            </w:r>
            <w:proofErr w:type="spellStart"/>
            <w:r w:rsidRPr="00282752">
              <w:rPr>
                <w:rFonts w:cstheme="minorHAnsi"/>
                <w:b/>
                <w:sz w:val="16"/>
                <w:szCs w:val="16"/>
              </w:rPr>
              <w:t>index</w:t>
            </w:r>
            <w:proofErr w:type="spellEnd"/>
            <w:r w:rsidRPr="00282752">
              <w:rPr>
                <w:rFonts w:cstheme="minorHAnsi"/>
                <w:sz w:val="16"/>
                <w:szCs w:val="16"/>
              </w:rPr>
              <w:t xml:space="preserve"> (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B92F9A4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08008B4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ADAD29B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7CE6FC2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5A22B15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95BBB05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F2261FD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5162970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E40715A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3200DA" w:rsidRPr="004C3997" w14:paraId="470EED82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DC313B" w14:textId="5676B625" w:rsidR="003200DA" w:rsidRPr="00282752" w:rsidRDefault="003200DA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≤</w:t>
            </w:r>
            <w:r w:rsidR="00DD18D7">
              <w:rPr>
                <w:rFonts w:cstheme="minorHAnsi"/>
                <w:sz w:val="16"/>
                <w:szCs w:val="16"/>
              </w:rPr>
              <w:t xml:space="preserve"> </w:t>
            </w:r>
            <w:r w:rsidRPr="00282752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F599D38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BF13FB0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12534AE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77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B62C6DC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773C2FD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F0C07F2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86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B99DD48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8CACB21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6DF7EC5" w14:textId="1C985002" w:rsidR="003200DA" w:rsidRPr="00282752" w:rsidRDefault="003200DA" w:rsidP="00F352C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7</w:t>
            </w:r>
            <w:r w:rsidR="00F352C0">
              <w:rPr>
                <w:rFonts w:cstheme="minorHAnsi"/>
                <w:sz w:val="16"/>
                <w:szCs w:val="16"/>
              </w:rPr>
              <w:t>64</w:t>
            </w:r>
          </w:p>
        </w:tc>
      </w:tr>
      <w:tr w:rsidR="003200DA" w:rsidRPr="004C3997" w14:paraId="35087218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2BA78EF" w14:textId="3A291C7E" w:rsidR="003200DA" w:rsidRPr="00282752" w:rsidRDefault="003200DA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&gt;</w:t>
            </w:r>
            <w:r w:rsidR="00DD18D7">
              <w:rPr>
                <w:rFonts w:cstheme="minorHAnsi"/>
                <w:sz w:val="16"/>
                <w:szCs w:val="16"/>
              </w:rPr>
              <w:t xml:space="preserve"> </w:t>
            </w:r>
            <w:r w:rsidRPr="00282752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6BE2118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3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7087F5F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18-9.6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C0B1756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08AFE15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8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F423C2E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11-6.1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B0B6E4C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09365A8" w14:textId="4C197FD7" w:rsidR="003200DA" w:rsidRPr="00282752" w:rsidRDefault="003200DA" w:rsidP="00F352C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</w:t>
            </w:r>
            <w:r w:rsidR="00F352C0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1AF7DE1" w14:textId="76E0DEEC" w:rsidR="003200DA" w:rsidRPr="00282752" w:rsidRDefault="003200DA" w:rsidP="00F352C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</w:t>
            </w:r>
            <w:r w:rsidR="00F352C0">
              <w:rPr>
                <w:rFonts w:cstheme="minorHAnsi"/>
                <w:sz w:val="16"/>
                <w:szCs w:val="16"/>
              </w:rPr>
              <w:t>20</w:t>
            </w:r>
            <w:r w:rsidRPr="00282752">
              <w:rPr>
                <w:rFonts w:cstheme="minorHAnsi"/>
                <w:sz w:val="16"/>
                <w:szCs w:val="16"/>
              </w:rPr>
              <w:t>-3.</w:t>
            </w:r>
            <w:r w:rsidR="00F352C0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47CDBC9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3200DA" w:rsidRPr="004C3997" w14:paraId="5B50CD05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00DCA2A" w14:textId="77777777" w:rsidR="003200DA" w:rsidRPr="00282752" w:rsidRDefault="003200DA" w:rsidP="008A0A85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Grade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C117B5F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5B6BFFE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EF05893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582EF6C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B27CAEA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0A05430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1CAA5D5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648A18A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69F7B5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200DA" w:rsidRPr="004C3997" w14:paraId="0BDCCF7C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D612CE" w14:textId="77777777" w:rsidR="003200DA" w:rsidRPr="00282752" w:rsidRDefault="003200DA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09C4872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6940E90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8FF794A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39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BDCD098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13B205A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454DAF5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62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660E708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E8C0BD3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DAE8979" w14:textId="1CF7E090" w:rsidR="003200DA" w:rsidRPr="00282752" w:rsidRDefault="003200DA" w:rsidP="00F352C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6</w:t>
            </w:r>
            <w:r w:rsidR="00F352C0">
              <w:rPr>
                <w:rFonts w:cstheme="minorHAnsi"/>
                <w:sz w:val="16"/>
                <w:szCs w:val="16"/>
              </w:rPr>
              <w:t>07</w:t>
            </w:r>
          </w:p>
        </w:tc>
      </w:tr>
      <w:tr w:rsidR="003200DA" w:rsidRPr="004C3997" w14:paraId="2A66C0E9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108A6F" w14:textId="77777777" w:rsidR="003200DA" w:rsidRPr="00282752" w:rsidRDefault="003200DA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G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29B9B9D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3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6ADC755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33-17.2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3C4AD91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B437B87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6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6E6BA71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22-12.1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C8B5711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8981519" w14:textId="1FCE8CDA" w:rsidR="003200DA" w:rsidRPr="00282752" w:rsidRDefault="003200DA" w:rsidP="00F352C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4</w:t>
            </w:r>
            <w:r w:rsidR="00F352C0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D6E258A" w14:textId="5C960932" w:rsidR="003200DA" w:rsidRPr="00282752" w:rsidRDefault="003200DA" w:rsidP="00F352C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35-5.</w:t>
            </w:r>
            <w:r w:rsidR="00F352C0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A30796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200DA" w:rsidRPr="004C3997" w14:paraId="4ACBFCAC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03860F" w14:textId="77777777" w:rsidR="003200DA" w:rsidRPr="00282752" w:rsidRDefault="003200DA" w:rsidP="008A0A85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2752">
              <w:rPr>
                <w:rFonts w:cstheme="minorHAnsi"/>
                <w:b/>
                <w:sz w:val="16"/>
                <w:szCs w:val="16"/>
              </w:rPr>
              <w:t>Adjuvant</w:t>
            </w:r>
            <w:proofErr w:type="spellEnd"/>
            <w:r w:rsidRPr="00282752">
              <w:rPr>
                <w:rFonts w:cstheme="minorHAnsi"/>
                <w:b/>
                <w:sz w:val="16"/>
                <w:szCs w:val="16"/>
              </w:rPr>
              <w:t xml:space="preserve"> CT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93AB800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CB1CDF0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C36466E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938C66C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220FC9E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6881C01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EA72DB4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E9115FA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04EB85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200DA" w:rsidRPr="004C3997" w14:paraId="3F13182F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A92489" w14:textId="77777777" w:rsidR="003200DA" w:rsidRPr="00282752" w:rsidRDefault="003200DA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9EB4B47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2B39C6A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F845C22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3CF6515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665C392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90CBC70" w14:textId="77777777" w:rsidR="003200DA" w:rsidRPr="00282752" w:rsidRDefault="003200DA" w:rsidP="008A0A85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05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8A5ED07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083054D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6F3A0E" w14:textId="5877F4A2" w:rsidR="003200DA" w:rsidRPr="00282752" w:rsidRDefault="003200DA" w:rsidP="00F352C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0.00</w:t>
            </w:r>
            <w:r w:rsidR="00F352C0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</w:tr>
      <w:tr w:rsidR="003200DA" w:rsidRPr="004C3997" w14:paraId="78C3E1E1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938888" w14:textId="77777777" w:rsidR="003200DA" w:rsidRPr="00282752" w:rsidRDefault="003200DA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proofErr w:type="spellStart"/>
            <w:r w:rsidRPr="00282752">
              <w:rPr>
                <w:rFonts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8E9B1DB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8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8590056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59-5.2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96EE505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E54BB5E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1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3A4FB16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00-4.7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B41513C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3D64743" w14:textId="74FD7D22" w:rsidR="003200DA" w:rsidRPr="00282752" w:rsidRDefault="003200DA" w:rsidP="00F352C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3</w:t>
            </w:r>
            <w:r w:rsidR="00F352C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E788E5C" w14:textId="09E47B2C" w:rsidR="003200DA" w:rsidRPr="00282752" w:rsidRDefault="003200DA" w:rsidP="00F352C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3</w:t>
            </w:r>
            <w:r w:rsidR="00F352C0">
              <w:rPr>
                <w:rFonts w:cstheme="minorHAnsi"/>
                <w:sz w:val="16"/>
                <w:szCs w:val="16"/>
              </w:rPr>
              <w:t>3</w:t>
            </w:r>
            <w:r w:rsidRPr="00282752">
              <w:rPr>
                <w:rFonts w:cstheme="minorHAnsi"/>
                <w:sz w:val="16"/>
                <w:szCs w:val="16"/>
              </w:rPr>
              <w:t>-4.</w:t>
            </w:r>
            <w:r w:rsidR="00F352C0">
              <w:rPr>
                <w:rFonts w:cstheme="minorHAnsi"/>
                <w:sz w:val="16"/>
                <w:szCs w:val="16"/>
              </w:rPr>
              <w:t>02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FA4208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200DA" w:rsidRPr="004C3997" w14:paraId="3550DB4A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DBD5EB1" w14:textId="77777777" w:rsidR="003200DA" w:rsidRPr="00282752" w:rsidRDefault="003200DA" w:rsidP="008A0A85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2752">
              <w:rPr>
                <w:rFonts w:cstheme="minorHAnsi"/>
                <w:b/>
                <w:sz w:val="16"/>
                <w:szCs w:val="16"/>
              </w:rPr>
              <w:t>Adjuvant</w:t>
            </w:r>
            <w:proofErr w:type="spellEnd"/>
            <w:r w:rsidRPr="00282752">
              <w:rPr>
                <w:rFonts w:cstheme="minorHAnsi"/>
                <w:b/>
                <w:sz w:val="16"/>
                <w:szCs w:val="16"/>
              </w:rPr>
              <w:t xml:space="preserve"> RT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4E670B6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77EC9BE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60E2669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7E46051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F4FB28E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F81D518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2D8B597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EBB1A5A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EEC6E3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200DA" w:rsidRPr="004C3997" w14:paraId="6726077E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F98437" w14:textId="77777777" w:rsidR="003200DA" w:rsidRPr="00282752" w:rsidRDefault="003200DA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452261E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E8D3BB9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B38CE32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D4B3187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8B7C7F5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D7ED984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27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66BA327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A5ECEEE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357067" w14:textId="7CF710ED" w:rsidR="003200DA" w:rsidRPr="00282752" w:rsidRDefault="003200DA" w:rsidP="00F352C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0.00</w:t>
            </w:r>
            <w:r w:rsidR="00F352C0">
              <w:rPr>
                <w:rFonts w:cstheme="minorHAnsi"/>
                <w:b/>
                <w:bCs/>
                <w:sz w:val="16"/>
                <w:szCs w:val="16"/>
              </w:rPr>
              <w:t>2</w:t>
            </w:r>
          </w:p>
        </w:tc>
      </w:tr>
      <w:tr w:rsidR="003200DA" w:rsidRPr="004C3997" w14:paraId="0CFAA7C3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38FA5214" w14:textId="77777777" w:rsidR="003200DA" w:rsidRPr="00282752" w:rsidRDefault="003200DA" w:rsidP="008A0A85">
            <w:pPr>
              <w:spacing w:after="20"/>
              <w:ind w:left="284"/>
              <w:rPr>
                <w:rFonts w:cstheme="minorHAnsi"/>
                <w:sz w:val="16"/>
                <w:szCs w:val="16"/>
              </w:rPr>
            </w:pPr>
            <w:proofErr w:type="spellStart"/>
            <w:r w:rsidRPr="00282752">
              <w:rPr>
                <w:rFonts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62B92EB" w14:textId="77777777" w:rsidR="003200DA" w:rsidRPr="00282752" w:rsidRDefault="003200DA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5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0B0306B" w14:textId="77777777" w:rsidR="003200DA" w:rsidRPr="00282752" w:rsidRDefault="003200DA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41-4.5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23E33D8" w14:textId="77777777" w:rsidR="003200DA" w:rsidRPr="00282752" w:rsidRDefault="003200DA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7579713" w14:textId="77777777" w:rsidR="003200DA" w:rsidRPr="00282752" w:rsidRDefault="003200DA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5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64B7C51" w14:textId="77777777" w:rsidR="003200DA" w:rsidRPr="00282752" w:rsidRDefault="003200DA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70-3.4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8ED1AC2" w14:textId="77777777" w:rsidR="003200DA" w:rsidRPr="00282752" w:rsidRDefault="003200DA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B287937" w14:textId="4DD78AB7" w:rsidR="003200DA" w:rsidRPr="00282752" w:rsidRDefault="003200DA" w:rsidP="00F352C0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</w:t>
            </w:r>
            <w:r w:rsidR="00F352C0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ABF0CD2" w14:textId="5D1EAC97" w:rsidR="003200DA" w:rsidRPr="00282752" w:rsidRDefault="003200DA" w:rsidP="00F352C0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</w:t>
            </w:r>
            <w:r w:rsidR="00F352C0">
              <w:rPr>
                <w:rFonts w:cstheme="minorHAnsi"/>
                <w:sz w:val="16"/>
                <w:szCs w:val="16"/>
              </w:rPr>
              <w:t>39</w:t>
            </w:r>
            <w:r w:rsidRPr="00282752">
              <w:rPr>
                <w:rFonts w:cstheme="minorHAnsi"/>
                <w:sz w:val="16"/>
                <w:szCs w:val="16"/>
              </w:rPr>
              <w:t>-4.</w:t>
            </w:r>
            <w:r w:rsidR="00F352C0">
              <w:rPr>
                <w:rFonts w:cstheme="minorHAnsi"/>
                <w:sz w:val="16"/>
                <w:szCs w:val="16"/>
              </w:rPr>
              <w:t>06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5BA5F6" w14:textId="77777777" w:rsidR="003200DA" w:rsidRPr="00282752" w:rsidRDefault="003200DA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200DA" w:rsidRPr="004C3997" w14:paraId="306DFA22" w14:textId="77777777" w:rsidTr="001F359F">
        <w:trPr>
          <w:trHeight w:val="170"/>
        </w:trPr>
        <w:tc>
          <w:tcPr>
            <w:tcW w:w="1801" w:type="dxa"/>
            <w:vMerge w:val="restart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14:paraId="07028BB5" w14:textId="77777777" w:rsidR="003200DA" w:rsidRPr="00282752" w:rsidRDefault="003200DA" w:rsidP="008A0A85">
            <w:pPr>
              <w:ind w:left="113"/>
              <w:rPr>
                <w:rFonts w:cstheme="minorHAnsi"/>
                <w:b/>
                <w:bCs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Multivariate</w:t>
            </w: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  <w:vAlign w:val="center"/>
          </w:tcPr>
          <w:p w14:paraId="07B64426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  <w:vAlign w:val="center"/>
          </w:tcPr>
          <w:p w14:paraId="76610B6A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OS</w:t>
            </w:r>
          </w:p>
        </w:tc>
        <w:tc>
          <w:tcPr>
            <w:tcW w:w="1021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03FFE8C2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9108B6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5607E45D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DDFS</w:t>
            </w:r>
          </w:p>
        </w:tc>
        <w:tc>
          <w:tcPr>
            <w:tcW w:w="1021" w:type="dxa"/>
            <w:tcBorders>
              <w:top w:val="single" w:sz="8" w:space="0" w:color="auto"/>
              <w:bottom w:val="nil"/>
            </w:tcBorders>
            <w:vAlign w:val="center"/>
          </w:tcPr>
          <w:p w14:paraId="07D0B11C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  <w:vAlign w:val="center"/>
          </w:tcPr>
          <w:p w14:paraId="6C27332B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  <w:vAlign w:val="center"/>
          </w:tcPr>
          <w:p w14:paraId="36E2FB12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DFS</w:t>
            </w:r>
          </w:p>
        </w:tc>
        <w:tc>
          <w:tcPr>
            <w:tcW w:w="1021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3CC6C485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200DA" w:rsidRPr="004C3997" w14:paraId="41C66991" w14:textId="77777777" w:rsidTr="001F359F">
        <w:trPr>
          <w:trHeight w:val="170"/>
        </w:trPr>
        <w:tc>
          <w:tcPr>
            <w:tcW w:w="1801" w:type="dxa"/>
            <w:vMerge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0621BFB3" w14:textId="77777777" w:rsidR="003200DA" w:rsidRPr="00282752" w:rsidRDefault="003200DA" w:rsidP="008A0A85">
            <w:pPr>
              <w:ind w:left="113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57C3E53B" w14:textId="77777777" w:rsidR="003200DA" w:rsidRPr="00282752" w:rsidRDefault="003200DA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113DF2E9" w14:textId="77777777" w:rsidR="003200DA" w:rsidRPr="00282752" w:rsidRDefault="003200DA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</w:tcBorders>
            <w:vAlign w:val="center"/>
          </w:tcPr>
          <w:p w14:paraId="109C8C65" w14:textId="77777777" w:rsidR="003200DA" w:rsidRPr="00282752" w:rsidRDefault="003200DA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282752">
              <w:rPr>
                <w:rFonts w:cstheme="minorHAns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60C2B78F" w14:textId="77777777" w:rsidR="003200DA" w:rsidRPr="00282752" w:rsidRDefault="003200DA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2908E3FC" w14:textId="77777777" w:rsidR="003200DA" w:rsidRPr="00282752" w:rsidRDefault="003200DA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</w:tcBorders>
            <w:vAlign w:val="center"/>
          </w:tcPr>
          <w:p w14:paraId="551EF7C3" w14:textId="77777777" w:rsidR="003200DA" w:rsidRPr="00282752" w:rsidRDefault="003200DA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282752">
              <w:rPr>
                <w:rFonts w:cstheme="minorHAnsi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2013DD0B" w14:textId="77777777" w:rsidR="003200DA" w:rsidRPr="00282752" w:rsidRDefault="003200DA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3513A35F" w14:textId="77777777" w:rsidR="003200DA" w:rsidRPr="00282752" w:rsidRDefault="003200DA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D6F4C14" w14:textId="77777777" w:rsidR="003200DA" w:rsidRPr="00282752" w:rsidRDefault="003200DA" w:rsidP="008A0A85">
            <w:pPr>
              <w:spacing w:after="20"/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  <w:r w:rsidRPr="00282752">
              <w:rPr>
                <w:rFonts w:cstheme="minorHAnsi"/>
                <w:b/>
                <w:bCs/>
                <w:sz w:val="16"/>
                <w:szCs w:val="16"/>
              </w:rPr>
              <w:t>-Value</w:t>
            </w:r>
          </w:p>
        </w:tc>
      </w:tr>
      <w:tr w:rsidR="003200DA" w:rsidRPr="004C3997" w14:paraId="348C0CA7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CCB265" w14:textId="77777777" w:rsidR="003200DA" w:rsidRPr="00282752" w:rsidRDefault="003200DA" w:rsidP="008A0A85">
            <w:pPr>
              <w:ind w:left="113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 xml:space="preserve">Age </w:t>
            </w:r>
            <w:r w:rsidRPr="00282752">
              <w:rPr>
                <w:rFonts w:cstheme="minorHAnsi"/>
                <w:sz w:val="16"/>
                <w:szCs w:val="16"/>
              </w:rPr>
              <w:t>(</w:t>
            </w:r>
            <w:proofErr w:type="spellStart"/>
            <w:r w:rsidRPr="00282752">
              <w:rPr>
                <w:rFonts w:cstheme="minorHAnsi"/>
                <w:sz w:val="16"/>
                <w:szCs w:val="16"/>
              </w:rPr>
              <w:t>years</w:t>
            </w:r>
            <w:proofErr w:type="spellEnd"/>
            <w:r w:rsidRPr="0028275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0EE4BAEA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77E35DF9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14:paraId="689917C9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54325D73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2B37E00B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14:paraId="199AC29E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6128D8D9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7713F889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329BB3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200DA" w:rsidRPr="004C3997" w14:paraId="68B2DDCF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BCE2859" w14:textId="2BDBD5A9" w:rsidR="003200DA" w:rsidRPr="00282752" w:rsidRDefault="003200DA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&lt;</w:t>
            </w:r>
            <w:r w:rsidR="00DD18D7">
              <w:rPr>
                <w:rFonts w:cstheme="minorHAnsi"/>
                <w:sz w:val="16"/>
                <w:szCs w:val="16"/>
              </w:rPr>
              <w:t xml:space="preserve"> </w:t>
            </w:r>
            <w:r w:rsidRPr="00282752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EEEDBB0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C6EC46F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0729377" w14:textId="775F8E6C" w:rsidR="003200DA" w:rsidRPr="00282752" w:rsidRDefault="003200DA" w:rsidP="00DF06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</w:t>
            </w:r>
            <w:r w:rsidR="00DF0602">
              <w:rPr>
                <w:rFonts w:cstheme="minorHAnsi"/>
                <w:sz w:val="16"/>
                <w:szCs w:val="16"/>
              </w:rPr>
              <w:t>35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6901E77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1ED73BB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D7D7EC4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274D0AA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675E1B8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61597D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3200DA" w:rsidRPr="004C3997" w14:paraId="62E933EF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F44064" w14:textId="5BA6F7AA" w:rsidR="003200DA" w:rsidRPr="00282752" w:rsidRDefault="003200DA" w:rsidP="008A0A85">
            <w:pPr>
              <w:ind w:left="284"/>
              <w:rPr>
                <w:rFonts w:cstheme="minorHAnsi"/>
                <w:b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≥</w:t>
            </w:r>
            <w:r w:rsidR="00DD18D7">
              <w:rPr>
                <w:rFonts w:cstheme="minorHAnsi"/>
                <w:sz w:val="16"/>
                <w:szCs w:val="16"/>
              </w:rPr>
              <w:t xml:space="preserve"> </w:t>
            </w:r>
            <w:r w:rsidRPr="00282752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5570F47" w14:textId="27E7B973" w:rsidR="003200DA" w:rsidRPr="00282752" w:rsidRDefault="003200DA" w:rsidP="006601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</w:t>
            </w:r>
            <w:r w:rsidR="00DF0602">
              <w:rPr>
                <w:rFonts w:cstheme="minorHAnsi"/>
                <w:sz w:val="16"/>
                <w:szCs w:val="16"/>
              </w:rPr>
              <w:t>4</w:t>
            </w:r>
            <w:r w:rsidR="006601F4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7F1CD32" w14:textId="5A22F32D" w:rsidR="003200DA" w:rsidRPr="00282752" w:rsidRDefault="003200DA" w:rsidP="00DF06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0.</w:t>
            </w:r>
            <w:r w:rsidR="00DF0602">
              <w:rPr>
                <w:rFonts w:cstheme="minorHAnsi"/>
                <w:sz w:val="16"/>
                <w:szCs w:val="16"/>
              </w:rPr>
              <w:t>67</w:t>
            </w:r>
            <w:r w:rsidRPr="00282752">
              <w:rPr>
                <w:rFonts w:cstheme="minorHAnsi"/>
                <w:sz w:val="16"/>
                <w:szCs w:val="16"/>
              </w:rPr>
              <w:t>-3.</w:t>
            </w:r>
            <w:r w:rsidR="00DF0602">
              <w:rPr>
                <w:rFonts w:cstheme="minorHAnsi"/>
                <w:sz w:val="16"/>
                <w:szCs w:val="16"/>
              </w:rPr>
              <w:t>0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259A5B2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4366FC9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76B4EDC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ABD036B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039143D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8CA1F02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146812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F0602" w:rsidRPr="004C3997" w14:paraId="1408180B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692C76" w14:textId="79DFD604" w:rsidR="00DF0602" w:rsidRPr="00DF0602" w:rsidRDefault="00DF0602" w:rsidP="00DF0602">
            <w:pPr>
              <w:ind w:left="170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Year </w:t>
            </w:r>
            <w:proofErr w:type="spellStart"/>
            <w:r>
              <w:rPr>
                <w:rFonts w:cstheme="minorHAnsi"/>
                <w:b/>
                <w:sz w:val="16"/>
                <w:szCs w:val="16"/>
              </w:rPr>
              <w:t>of</w:t>
            </w:r>
            <w:proofErr w:type="spellEnd"/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BDB8ADA" w14:textId="77777777" w:rsidR="00DF0602" w:rsidRPr="00282752" w:rsidRDefault="00DF0602" w:rsidP="006601F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06A9AD2" w14:textId="77777777" w:rsidR="00DF0602" w:rsidRPr="00282752" w:rsidRDefault="00DF0602" w:rsidP="006601F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4C24B05" w14:textId="77777777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CC4EBC3" w14:textId="56652CC2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99575B9" w14:textId="2216C203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5D22AE7" w14:textId="73752307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AC49A97" w14:textId="617A726C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36B4EF3" w14:textId="77777777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C08DAE" w14:textId="6DC587D9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87</w:t>
            </w:r>
          </w:p>
        </w:tc>
      </w:tr>
      <w:tr w:rsidR="00DF0602" w:rsidRPr="004C3997" w14:paraId="4437F38E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34B8AE" w14:textId="5B76898A" w:rsidR="00DF0602" w:rsidRPr="00282752" w:rsidRDefault="00DF0602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0-201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39DA56F" w14:textId="171E4CA7" w:rsidR="00DF0602" w:rsidRPr="00282752" w:rsidRDefault="00DF0602" w:rsidP="006601F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1E04BF8" w14:textId="77777777" w:rsidR="00DF0602" w:rsidRPr="00282752" w:rsidRDefault="00DF0602" w:rsidP="006601F4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4CF4F39" w14:textId="0CE8F479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8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01F075C" w14:textId="79A03746" w:rsidR="00DF0602" w:rsidRPr="00282752" w:rsidRDefault="002A0EB0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16A4378" w14:textId="7F6F8B5D" w:rsidR="00DF0602" w:rsidRPr="00282752" w:rsidRDefault="002A0EB0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4AB0D6B" w14:textId="452309F5" w:rsidR="00DF0602" w:rsidRPr="00282752" w:rsidRDefault="002A0EB0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12E658A" w14:textId="4424EA30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BFA244A" w14:textId="1ED8B4F5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2-2.80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4F1DD3" w14:textId="77777777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DF0602" w:rsidRPr="004C3997" w14:paraId="1E841891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C89BEE" w14:textId="4956480C" w:rsidR="00DF0602" w:rsidRPr="00282752" w:rsidRDefault="00DF0602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18-202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712D09B" w14:textId="0E589CD3" w:rsidR="00DF0602" w:rsidRPr="00282752" w:rsidRDefault="00DF0602" w:rsidP="006601F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7D9874E" w14:textId="546A14A5" w:rsidR="00DF0602" w:rsidRPr="00282752" w:rsidRDefault="00DF0602" w:rsidP="006601F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3-2.8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F286945" w14:textId="77777777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C5B3CCF" w14:textId="77777777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3388246" w14:textId="77777777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9EAB6A8" w14:textId="77777777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C6E355B" w14:textId="77777777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B01B43B" w14:textId="77777777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B6C22EA" w14:textId="77777777" w:rsidR="00DF0602" w:rsidRPr="00282752" w:rsidRDefault="00DF0602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200DA" w:rsidRPr="004C3997" w14:paraId="45E05DFE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7A36E9" w14:textId="77777777" w:rsidR="003200DA" w:rsidRPr="00282752" w:rsidRDefault="003200DA" w:rsidP="008A0A85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2752">
              <w:rPr>
                <w:rFonts w:cstheme="minorHAnsi"/>
                <w:b/>
                <w:sz w:val="16"/>
                <w:szCs w:val="16"/>
              </w:rPr>
              <w:t>pT</w:t>
            </w:r>
            <w:proofErr w:type="spellEnd"/>
            <w:r w:rsidRPr="00282752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282752">
              <w:rPr>
                <w:rFonts w:cstheme="minorHAnsi"/>
                <w:b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6994F61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28701B3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6058F21D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F4D2451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D7712D6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C1A8CA9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192FEF7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F4C462F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2D6DF7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200DA" w:rsidRPr="004C3997" w14:paraId="5BF73C21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82BB21" w14:textId="09D7E064" w:rsidR="003200DA" w:rsidRPr="00282752" w:rsidRDefault="003200DA" w:rsidP="00371CF2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T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151C35E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8C0D9F1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975E8DD" w14:textId="61F72571" w:rsidR="003200DA" w:rsidRPr="00282752" w:rsidRDefault="003200DA" w:rsidP="00DF06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0.003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B7338DB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E5909D8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8DB669A" w14:textId="39C8040A" w:rsidR="003200DA" w:rsidRPr="00282752" w:rsidRDefault="003200DA" w:rsidP="007C372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0.0</w:t>
            </w:r>
            <w:r w:rsidR="007C372E">
              <w:rPr>
                <w:rFonts w:cstheme="minorHAnsi"/>
                <w:b/>
                <w:sz w:val="16"/>
                <w:szCs w:val="16"/>
              </w:rPr>
              <w:t>4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3FC188E" w14:textId="494FD7D0" w:rsidR="003200DA" w:rsidRPr="00282752" w:rsidRDefault="007C372E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946EE08" w14:textId="17171AC9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2678DB" w14:textId="6C6B4AC9" w:rsidR="003200DA" w:rsidRPr="00282752" w:rsidRDefault="009B5F2E" w:rsidP="008A0A85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1</w:t>
            </w:r>
          </w:p>
        </w:tc>
      </w:tr>
      <w:tr w:rsidR="00371CF2" w:rsidRPr="004C3997" w14:paraId="32ECD810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EDC59C" w14:textId="0603879B" w:rsidR="00371CF2" w:rsidRPr="00282752" w:rsidRDefault="00371CF2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8C2D2C7" w14:textId="602E6BC9" w:rsidR="00371CF2" w:rsidRPr="00282752" w:rsidRDefault="006601F4" w:rsidP="00DF060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8</w:t>
            </w:r>
            <w:r w:rsidR="00DF0602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51D05B7" w14:textId="4DFE34CF" w:rsidR="00371CF2" w:rsidRPr="00282752" w:rsidRDefault="006601F4" w:rsidP="00DF060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</w:t>
            </w:r>
            <w:r w:rsidR="00DF0602">
              <w:rPr>
                <w:rFonts w:cstheme="minorHAnsi"/>
                <w:sz w:val="16"/>
                <w:szCs w:val="16"/>
              </w:rPr>
              <w:t>5-3.6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5712D33" w14:textId="77777777" w:rsidR="00371CF2" w:rsidRPr="00282752" w:rsidRDefault="00371CF2" w:rsidP="008A0A85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1DFD0B4" w14:textId="158EAAED" w:rsidR="00371CF2" w:rsidRPr="00282752" w:rsidRDefault="007C372E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2562E56" w14:textId="0B03E5EA" w:rsidR="00371CF2" w:rsidRPr="00282752" w:rsidRDefault="007C372E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2-3.1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F3C3B6A" w14:textId="77777777" w:rsidR="00371CF2" w:rsidRPr="00282752" w:rsidRDefault="00371CF2" w:rsidP="008A0A85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4C01564" w14:textId="3ECE5865" w:rsidR="00371CF2" w:rsidRPr="00282752" w:rsidRDefault="007C372E" w:rsidP="009B5F2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</w:t>
            </w:r>
            <w:r w:rsidR="009B5F2E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8015EE4" w14:textId="4BF7726B" w:rsidR="00371CF2" w:rsidRPr="00282752" w:rsidRDefault="007C372E" w:rsidP="009B5F2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="009B5F2E">
              <w:rPr>
                <w:rFonts w:cstheme="minorHAnsi"/>
                <w:sz w:val="16"/>
                <w:szCs w:val="16"/>
              </w:rPr>
              <w:t>.84</w:t>
            </w:r>
            <w:r>
              <w:rPr>
                <w:rFonts w:cstheme="minorHAnsi"/>
                <w:sz w:val="16"/>
                <w:szCs w:val="16"/>
              </w:rPr>
              <w:t>-2.</w:t>
            </w:r>
            <w:r w:rsidR="009B5F2E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A22832" w14:textId="77777777" w:rsidR="00371CF2" w:rsidRPr="00282752" w:rsidRDefault="00371CF2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200DA" w:rsidRPr="004C3997" w14:paraId="00FC9345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CA9E46" w14:textId="77777777" w:rsidR="003200DA" w:rsidRPr="00282752" w:rsidRDefault="003200DA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T3/T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626A691" w14:textId="6B2102F1" w:rsidR="003200DA" w:rsidRPr="00282752" w:rsidRDefault="00DF0602" w:rsidP="00DF060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7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3D0D8EC" w14:textId="3F85DAEE" w:rsidR="003200DA" w:rsidRPr="00282752" w:rsidRDefault="003200DA" w:rsidP="00DF06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</w:t>
            </w:r>
            <w:r w:rsidR="00DF0602">
              <w:rPr>
                <w:rFonts w:cstheme="minorHAnsi"/>
                <w:sz w:val="16"/>
                <w:szCs w:val="16"/>
              </w:rPr>
              <w:t>92</w:t>
            </w:r>
            <w:r w:rsidRPr="00282752">
              <w:rPr>
                <w:rFonts w:cstheme="minorHAnsi"/>
                <w:sz w:val="16"/>
                <w:szCs w:val="16"/>
              </w:rPr>
              <w:t>-</w:t>
            </w:r>
            <w:r w:rsidR="006601F4">
              <w:rPr>
                <w:rFonts w:cstheme="minorHAnsi"/>
                <w:sz w:val="16"/>
                <w:szCs w:val="16"/>
              </w:rPr>
              <w:t>11.</w:t>
            </w:r>
            <w:r w:rsidR="00DF0602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E1EC42D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D58E882" w14:textId="0D2CB21B" w:rsidR="003200DA" w:rsidRPr="00282752" w:rsidRDefault="003200DA" w:rsidP="007C372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3.</w:t>
            </w:r>
            <w:r w:rsidR="007C372E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6DCAE3A" w14:textId="15925E75" w:rsidR="003200DA" w:rsidRPr="00282752" w:rsidRDefault="003200DA" w:rsidP="007C372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</w:t>
            </w:r>
            <w:r w:rsidR="007C372E">
              <w:rPr>
                <w:rFonts w:cstheme="minorHAnsi"/>
                <w:sz w:val="16"/>
                <w:szCs w:val="16"/>
              </w:rPr>
              <w:t>31</w:t>
            </w:r>
            <w:r w:rsidRPr="00282752">
              <w:rPr>
                <w:rFonts w:cstheme="minorHAnsi"/>
                <w:sz w:val="16"/>
                <w:szCs w:val="16"/>
              </w:rPr>
              <w:t>-</w:t>
            </w:r>
            <w:r w:rsidR="007C372E">
              <w:rPr>
                <w:rFonts w:cstheme="minorHAnsi"/>
                <w:sz w:val="16"/>
                <w:szCs w:val="16"/>
              </w:rPr>
              <w:t>11.1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B14A93B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2AD252E" w14:textId="02822D12" w:rsidR="003200DA" w:rsidRPr="00282752" w:rsidRDefault="007C372E" w:rsidP="009B5F2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8</w:t>
            </w:r>
            <w:r w:rsidR="009B5F2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778535D" w14:textId="1F7A8C7E" w:rsidR="003200DA" w:rsidRPr="00282752" w:rsidRDefault="007C372E" w:rsidP="009B5F2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9-6.5</w:t>
            </w:r>
            <w:r w:rsidR="009B5F2E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230826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200DA" w:rsidRPr="004C3997" w14:paraId="158927C1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4AA5C09" w14:textId="77777777" w:rsidR="003200DA" w:rsidRPr="00282752" w:rsidRDefault="003200DA" w:rsidP="008A0A85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2752">
              <w:rPr>
                <w:rFonts w:cstheme="minorHAnsi"/>
                <w:b/>
                <w:sz w:val="16"/>
                <w:szCs w:val="16"/>
              </w:rPr>
              <w:t>Nodal</w:t>
            </w:r>
            <w:proofErr w:type="spellEnd"/>
            <w:r w:rsidRPr="00282752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282752">
              <w:rPr>
                <w:rFonts w:cstheme="minorHAnsi"/>
                <w:b/>
                <w:sz w:val="16"/>
                <w:szCs w:val="16"/>
              </w:rPr>
              <w:t>status</w:t>
            </w:r>
            <w:proofErr w:type="spellEnd"/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699B849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23FA702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EF6AD14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85A9854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692B3F8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50F08AF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CCD0860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0C72CCF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0EC430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3200DA" w:rsidRPr="004C3997" w14:paraId="0ADE1E9C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9C6C113" w14:textId="77777777" w:rsidR="003200DA" w:rsidRPr="00282752" w:rsidRDefault="003200DA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N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8E9C4F3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B359051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0EE5ECD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3B79D30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616158D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5845A2BB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280B7FA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F1EB5B5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82DA9F5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</w:tr>
      <w:tr w:rsidR="003200DA" w:rsidRPr="004C3997" w14:paraId="29A9092C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648EADE" w14:textId="77777777" w:rsidR="003200DA" w:rsidRPr="00282752" w:rsidRDefault="003200DA" w:rsidP="008A0A85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N+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666EFDC" w14:textId="2B3E67C0" w:rsidR="003200DA" w:rsidRPr="00282752" w:rsidRDefault="003200DA" w:rsidP="00DF06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</w:t>
            </w:r>
            <w:r w:rsidR="006601F4">
              <w:rPr>
                <w:rFonts w:cstheme="minorHAnsi"/>
                <w:sz w:val="16"/>
                <w:szCs w:val="16"/>
              </w:rPr>
              <w:t>7</w:t>
            </w:r>
            <w:r w:rsidR="00DF060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60CA104" w14:textId="0498A388" w:rsidR="003200DA" w:rsidRPr="00282752" w:rsidRDefault="003200DA" w:rsidP="006601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</w:t>
            </w:r>
            <w:r w:rsidR="00DF0602">
              <w:rPr>
                <w:rFonts w:cstheme="minorHAnsi"/>
                <w:sz w:val="16"/>
                <w:szCs w:val="16"/>
              </w:rPr>
              <w:t>52</w:t>
            </w:r>
            <w:r w:rsidRPr="00282752">
              <w:rPr>
                <w:rFonts w:cstheme="minorHAnsi"/>
                <w:sz w:val="16"/>
                <w:szCs w:val="16"/>
              </w:rPr>
              <w:t>-</w:t>
            </w:r>
            <w:r w:rsidR="00DF0602">
              <w:rPr>
                <w:rFonts w:cstheme="minorHAnsi"/>
                <w:sz w:val="16"/>
                <w:szCs w:val="16"/>
              </w:rPr>
              <w:t>4.9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D89E4FA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E223272" w14:textId="6EC65D1D" w:rsidR="003200DA" w:rsidRPr="00282752" w:rsidRDefault="003200DA" w:rsidP="007C372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4.</w:t>
            </w:r>
            <w:r w:rsidR="007C372E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0F62145" w14:textId="506D1E2C" w:rsidR="003200DA" w:rsidRPr="00282752" w:rsidRDefault="003200DA" w:rsidP="007C372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</w:t>
            </w:r>
            <w:r w:rsidR="007C372E">
              <w:rPr>
                <w:rFonts w:cstheme="minorHAnsi"/>
                <w:sz w:val="16"/>
                <w:szCs w:val="16"/>
              </w:rPr>
              <w:t>04</w:t>
            </w:r>
            <w:r w:rsidRPr="00282752">
              <w:rPr>
                <w:rFonts w:cstheme="minorHAnsi"/>
                <w:sz w:val="16"/>
                <w:szCs w:val="16"/>
              </w:rPr>
              <w:t>-9.</w:t>
            </w:r>
            <w:r w:rsidR="007C372E">
              <w:rPr>
                <w:rFonts w:cstheme="minorHAnsi"/>
                <w:sz w:val="16"/>
                <w:szCs w:val="16"/>
              </w:rPr>
              <w:t>0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D673673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BA0A036" w14:textId="052B55A8" w:rsidR="003200DA" w:rsidRPr="00282752" w:rsidRDefault="003200DA" w:rsidP="00EC71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</w:t>
            </w:r>
            <w:r w:rsidR="00EC7171">
              <w:rPr>
                <w:rFonts w:cstheme="minorHAnsi"/>
                <w:sz w:val="16"/>
                <w:szCs w:val="16"/>
              </w:rPr>
              <w:t>7</w:t>
            </w:r>
            <w:r w:rsidR="009B5F2E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C2F0791" w14:textId="0C2649B7" w:rsidR="003200DA" w:rsidRPr="00282752" w:rsidRDefault="003200DA" w:rsidP="009B5F2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</w:t>
            </w:r>
            <w:r w:rsidR="009B5F2E">
              <w:rPr>
                <w:rFonts w:cstheme="minorHAnsi"/>
                <w:sz w:val="16"/>
                <w:szCs w:val="16"/>
              </w:rPr>
              <w:t>59</w:t>
            </w:r>
            <w:r w:rsidRPr="00282752">
              <w:rPr>
                <w:rFonts w:cstheme="minorHAnsi"/>
                <w:sz w:val="16"/>
                <w:szCs w:val="16"/>
              </w:rPr>
              <w:t>-</w:t>
            </w:r>
            <w:r w:rsidR="00EC7171">
              <w:rPr>
                <w:rFonts w:cstheme="minorHAnsi"/>
                <w:sz w:val="16"/>
                <w:szCs w:val="16"/>
              </w:rPr>
              <w:t>4.</w:t>
            </w:r>
            <w:r w:rsidR="009B5F2E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42183F" w14:textId="77777777" w:rsidR="003200DA" w:rsidRPr="00282752" w:rsidRDefault="003200DA" w:rsidP="008A0A85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94F" w:rsidRPr="004C3997" w14:paraId="44636E7C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0B615D" w14:textId="02DCDEE6" w:rsidR="00A1494F" w:rsidRPr="00282752" w:rsidRDefault="00A1494F" w:rsidP="00E26D33">
            <w:pPr>
              <w:ind w:left="113"/>
              <w:rPr>
                <w:rFonts w:cstheme="minorHAnsi"/>
                <w:sz w:val="16"/>
                <w:szCs w:val="16"/>
              </w:rPr>
            </w:pPr>
            <w:proofErr w:type="spellStart"/>
            <w:r w:rsidRPr="00282752">
              <w:rPr>
                <w:rFonts w:cstheme="minorHAnsi"/>
                <w:b/>
                <w:sz w:val="16"/>
                <w:szCs w:val="16"/>
              </w:rPr>
              <w:t>Adjuvant</w:t>
            </w:r>
            <w:proofErr w:type="spellEnd"/>
            <w:r w:rsidRPr="00282752">
              <w:rPr>
                <w:rFonts w:cstheme="minorHAnsi"/>
                <w:b/>
                <w:sz w:val="16"/>
                <w:szCs w:val="16"/>
              </w:rPr>
              <w:t xml:space="preserve"> CT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CA322B9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977E972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843BD3E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9BFACB2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950F2D8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71811B90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10B4E04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9BC95BE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2C96CE5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94F" w:rsidRPr="004C3997" w14:paraId="0B6CF15E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1960ACE" w14:textId="6E5FDAFE" w:rsidR="00A1494F" w:rsidRPr="00282752" w:rsidRDefault="00A1494F" w:rsidP="00A1494F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4297D11" w14:textId="6E614061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6AFD528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32915385" w14:textId="33E6B4D8" w:rsidR="00A1494F" w:rsidRPr="00DF0602" w:rsidRDefault="00A1494F" w:rsidP="00DF06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37AA3">
              <w:rPr>
                <w:rFonts w:cstheme="minorHAnsi"/>
                <w:bCs/>
                <w:sz w:val="16"/>
                <w:szCs w:val="16"/>
              </w:rPr>
              <w:t>0.0</w:t>
            </w:r>
            <w:r w:rsidR="00DF0602" w:rsidRPr="00037AA3">
              <w:rPr>
                <w:rFonts w:cstheme="minorHAnsi"/>
                <w:bCs/>
                <w:sz w:val="16"/>
                <w:szCs w:val="16"/>
              </w:rPr>
              <w:t>5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C3DF60D" w14:textId="3D0AB419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015174E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42BE93A" w14:textId="34B48142" w:rsidR="00A1494F" w:rsidRPr="00282752" w:rsidRDefault="00A1494F" w:rsidP="007C372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0.01</w:t>
            </w:r>
            <w:r w:rsidR="007C372E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39EFA0A" w14:textId="04EDB41D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4EB0C4E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43C86D" w14:textId="37AF475F" w:rsidR="00A1494F" w:rsidRPr="00282752" w:rsidRDefault="00A1494F" w:rsidP="009B5F2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Cs/>
                <w:sz w:val="16"/>
                <w:szCs w:val="16"/>
              </w:rPr>
              <w:t>0.</w:t>
            </w:r>
            <w:r w:rsidR="009B5F2E">
              <w:rPr>
                <w:rFonts w:cstheme="minorHAnsi"/>
                <w:bCs/>
                <w:sz w:val="16"/>
                <w:szCs w:val="16"/>
              </w:rPr>
              <w:t>100</w:t>
            </w:r>
          </w:p>
        </w:tc>
      </w:tr>
      <w:tr w:rsidR="00A1494F" w:rsidRPr="004C3997" w14:paraId="1EB7B21D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B0B081" w14:textId="1DB5B57C" w:rsidR="00A1494F" w:rsidRPr="00282752" w:rsidRDefault="00A1494F" w:rsidP="00A1494F">
            <w:pPr>
              <w:ind w:left="284"/>
              <w:rPr>
                <w:rFonts w:cstheme="minorHAnsi"/>
                <w:sz w:val="16"/>
                <w:szCs w:val="16"/>
              </w:rPr>
            </w:pPr>
            <w:proofErr w:type="spellStart"/>
            <w:r w:rsidRPr="00282752">
              <w:rPr>
                <w:rFonts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47018EF" w14:textId="5A51E7F1" w:rsidR="00A1494F" w:rsidRPr="00282752" w:rsidRDefault="00A1494F" w:rsidP="006601F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</w:t>
            </w:r>
            <w:r w:rsidR="00DF0602">
              <w:rPr>
                <w:rFonts w:cstheme="minorHAnsi"/>
                <w:sz w:val="16"/>
                <w:szCs w:val="16"/>
              </w:rPr>
              <w:t>0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B795B05" w14:textId="293E8434" w:rsidR="00A1494F" w:rsidRPr="00282752" w:rsidRDefault="00DF0602" w:rsidP="00DF0602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8</w:t>
            </w:r>
            <w:r w:rsidR="00A1494F" w:rsidRPr="00282752">
              <w:rPr>
                <w:rFonts w:cstheme="minorHAnsi"/>
                <w:sz w:val="16"/>
                <w:szCs w:val="16"/>
              </w:rPr>
              <w:t>-4.</w:t>
            </w:r>
            <w:r w:rsidR="006601F4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9A5B29F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4C25580" w14:textId="5E6287A5" w:rsidR="00A1494F" w:rsidRPr="00282752" w:rsidRDefault="00A1494F" w:rsidP="007C372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</w:t>
            </w:r>
            <w:r w:rsidR="007C372E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E57043D" w14:textId="1FCF37A1" w:rsidR="00A1494F" w:rsidRPr="00282752" w:rsidRDefault="00A1494F" w:rsidP="007C372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</w:t>
            </w:r>
            <w:r w:rsidR="007C372E">
              <w:rPr>
                <w:rFonts w:cstheme="minorHAnsi"/>
                <w:sz w:val="16"/>
                <w:szCs w:val="16"/>
              </w:rPr>
              <w:t>19</w:t>
            </w:r>
            <w:r w:rsidRPr="00282752">
              <w:rPr>
                <w:rFonts w:cstheme="minorHAnsi"/>
                <w:sz w:val="16"/>
                <w:szCs w:val="16"/>
              </w:rPr>
              <w:t>-6.</w:t>
            </w:r>
            <w:r w:rsidR="007C372E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B4A71DA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1FE7BEE" w14:textId="6B95E105" w:rsidR="00A1494F" w:rsidRPr="00282752" w:rsidRDefault="00A1494F" w:rsidP="009B5F2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</w:t>
            </w:r>
            <w:r w:rsidR="00EC7171">
              <w:rPr>
                <w:rFonts w:cstheme="minorHAnsi"/>
                <w:sz w:val="16"/>
                <w:szCs w:val="16"/>
              </w:rPr>
              <w:t>7</w:t>
            </w:r>
            <w:r w:rsidR="009B5F2E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AE53B17" w14:textId="75D31787" w:rsidR="00A1494F" w:rsidRPr="00282752" w:rsidRDefault="00EC7171" w:rsidP="009B5F2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</w:t>
            </w:r>
            <w:r w:rsidR="009B5F2E">
              <w:rPr>
                <w:rFonts w:cstheme="minorHAnsi"/>
                <w:sz w:val="16"/>
                <w:szCs w:val="16"/>
              </w:rPr>
              <w:t>0</w:t>
            </w:r>
            <w:r w:rsidR="00A1494F" w:rsidRPr="00282752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3.</w:t>
            </w:r>
            <w:r w:rsidR="009B5F2E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18D532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94F" w:rsidRPr="004C3997" w14:paraId="26957DCD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D1A01F" w14:textId="77777777" w:rsidR="00A1494F" w:rsidRPr="00282752" w:rsidRDefault="00A1494F" w:rsidP="00A1494F">
            <w:pPr>
              <w:ind w:left="113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282752">
              <w:rPr>
                <w:rFonts w:cstheme="minorHAnsi"/>
                <w:b/>
                <w:sz w:val="16"/>
                <w:szCs w:val="16"/>
              </w:rPr>
              <w:t>Adjuvant</w:t>
            </w:r>
            <w:proofErr w:type="spellEnd"/>
            <w:r w:rsidRPr="00282752">
              <w:rPr>
                <w:rFonts w:cstheme="minorHAnsi"/>
                <w:b/>
                <w:sz w:val="16"/>
                <w:szCs w:val="16"/>
              </w:rPr>
              <w:t xml:space="preserve"> RT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8F89583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38C8AAC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01B0B84A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39A8D27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B25F9B3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4AE8FB0E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6F4164F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D08C6D1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C00BE8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1494F" w:rsidRPr="004C3997" w14:paraId="4BB89F36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07F5FE" w14:textId="77777777" w:rsidR="00A1494F" w:rsidRPr="00282752" w:rsidRDefault="00A1494F" w:rsidP="00A1494F">
            <w:pPr>
              <w:ind w:left="284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C74E6EA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BCB9074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1B7165C5" w14:textId="3E3A9F3D" w:rsidR="00A1494F" w:rsidRPr="00282752" w:rsidRDefault="00A1494F" w:rsidP="007C372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sz w:val="16"/>
                <w:szCs w:val="16"/>
              </w:rPr>
              <w:t>0.0</w:t>
            </w:r>
            <w:r w:rsidR="00DF0602">
              <w:rPr>
                <w:rFonts w:cstheme="minorHAnsi"/>
                <w:b/>
                <w:sz w:val="16"/>
                <w:szCs w:val="16"/>
              </w:rPr>
              <w:t>2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859EFCF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D51CFB5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14:paraId="269A4818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7CC856F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C279617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B5D4FC" w14:textId="69FBB11D" w:rsidR="00A1494F" w:rsidRPr="00282752" w:rsidRDefault="00A1494F" w:rsidP="00EC71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b/>
                <w:bCs/>
                <w:sz w:val="16"/>
                <w:szCs w:val="16"/>
              </w:rPr>
              <w:t>0.00</w:t>
            </w:r>
            <w:r w:rsidR="009B5F2E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</w:tr>
      <w:tr w:rsidR="00A1494F" w:rsidRPr="004C3997" w14:paraId="09DA8663" w14:textId="77777777" w:rsidTr="001F359F">
        <w:trPr>
          <w:trHeight w:val="170"/>
        </w:trPr>
        <w:tc>
          <w:tcPr>
            <w:tcW w:w="1801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04C0C864" w14:textId="77777777" w:rsidR="00A1494F" w:rsidRPr="00282752" w:rsidRDefault="00A1494F" w:rsidP="00A1494F">
            <w:pPr>
              <w:ind w:left="284"/>
              <w:rPr>
                <w:rFonts w:cstheme="minorHAnsi"/>
                <w:sz w:val="16"/>
                <w:szCs w:val="16"/>
              </w:rPr>
            </w:pPr>
            <w:proofErr w:type="spellStart"/>
            <w:r w:rsidRPr="00282752">
              <w:rPr>
                <w:rFonts w:cstheme="minorHAnsi"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72D45BC6" w14:textId="77C68A16" w:rsidR="00A1494F" w:rsidRPr="00282752" w:rsidRDefault="00A1494F" w:rsidP="00A82C0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</w:t>
            </w:r>
            <w:r w:rsidR="00DF0602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57D1A4A7" w14:textId="6EAD95B0" w:rsidR="00A1494F" w:rsidRPr="00282752" w:rsidRDefault="00A1494F" w:rsidP="00DF060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1</w:t>
            </w:r>
            <w:r w:rsidR="00DF0602">
              <w:rPr>
                <w:rFonts w:cstheme="minorHAnsi"/>
                <w:sz w:val="16"/>
                <w:szCs w:val="16"/>
              </w:rPr>
              <w:t>1</w:t>
            </w:r>
            <w:r w:rsidRPr="00282752">
              <w:rPr>
                <w:rFonts w:cstheme="minorHAnsi"/>
                <w:sz w:val="16"/>
                <w:szCs w:val="16"/>
              </w:rPr>
              <w:t>-4.</w:t>
            </w:r>
            <w:r w:rsidR="00DF0602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</w:tcBorders>
            <w:vAlign w:val="center"/>
          </w:tcPr>
          <w:p w14:paraId="20A67FE6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2E855D3E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4D56E053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1" w:type="dxa"/>
            <w:tcBorders>
              <w:top w:val="nil"/>
              <w:bottom w:val="single" w:sz="8" w:space="0" w:color="auto"/>
            </w:tcBorders>
            <w:vAlign w:val="center"/>
          </w:tcPr>
          <w:p w14:paraId="18E8B0F6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31D99AEB" w14:textId="14546558" w:rsidR="00A1494F" w:rsidRPr="00282752" w:rsidRDefault="00A1494F" w:rsidP="00EC717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2.</w:t>
            </w:r>
            <w:r w:rsidR="009B5F2E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020" w:type="dxa"/>
            <w:tcBorders>
              <w:top w:val="nil"/>
              <w:bottom w:val="single" w:sz="8" w:space="0" w:color="auto"/>
            </w:tcBorders>
            <w:vAlign w:val="center"/>
          </w:tcPr>
          <w:p w14:paraId="04190324" w14:textId="6D5610B3" w:rsidR="00A1494F" w:rsidRPr="00282752" w:rsidRDefault="00A1494F" w:rsidP="009B5F2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82752">
              <w:rPr>
                <w:rFonts w:cstheme="minorHAnsi"/>
                <w:sz w:val="16"/>
                <w:szCs w:val="16"/>
              </w:rPr>
              <w:t>1.</w:t>
            </w:r>
            <w:r w:rsidR="009B5F2E">
              <w:rPr>
                <w:rFonts w:cstheme="minorHAnsi"/>
                <w:sz w:val="16"/>
                <w:szCs w:val="16"/>
              </w:rPr>
              <w:t>25</w:t>
            </w:r>
            <w:r w:rsidRPr="00282752">
              <w:rPr>
                <w:rFonts w:cstheme="minorHAnsi"/>
                <w:sz w:val="16"/>
                <w:szCs w:val="16"/>
              </w:rPr>
              <w:t>-4.</w:t>
            </w:r>
            <w:r w:rsidR="009B5F2E">
              <w:rPr>
                <w:rFonts w:cstheme="minorHAnsi"/>
                <w:sz w:val="16"/>
                <w:szCs w:val="16"/>
              </w:rPr>
              <w:t>2</w:t>
            </w:r>
            <w:r w:rsidR="00EC7171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021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E9A206B" w14:textId="77777777" w:rsidR="00A1494F" w:rsidRPr="00282752" w:rsidRDefault="00A1494F" w:rsidP="00A1494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14:paraId="59D02081" w14:textId="77777777" w:rsidR="003200DA" w:rsidRPr="004C3997" w:rsidRDefault="003200DA" w:rsidP="001F359F">
      <w:pPr>
        <w:suppressLineNumbers/>
        <w:spacing w:before="20" w:line="240" w:lineRule="auto"/>
        <w:ind w:left="-851" w:right="-1077"/>
        <w:rPr>
          <w:sz w:val="16"/>
          <w:szCs w:val="16"/>
        </w:rPr>
      </w:pPr>
      <w:r>
        <w:rPr>
          <w:sz w:val="16"/>
          <w:szCs w:val="16"/>
        </w:rPr>
        <w:t xml:space="preserve">TNBC </w:t>
      </w:r>
      <w:proofErr w:type="spellStart"/>
      <w:r>
        <w:rPr>
          <w:sz w:val="16"/>
          <w:szCs w:val="16"/>
        </w:rPr>
        <w:t>triple</w:t>
      </w:r>
      <w:proofErr w:type="spellEnd"/>
      <w:r>
        <w:rPr>
          <w:sz w:val="16"/>
          <w:szCs w:val="16"/>
        </w:rPr>
        <w:t xml:space="preserve">-negative </w:t>
      </w:r>
      <w:proofErr w:type="spellStart"/>
      <w:r>
        <w:rPr>
          <w:sz w:val="16"/>
          <w:szCs w:val="16"/>
        </w:rPr>
        <w:t>breast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cancer</w:t>
      </w:r>
      <w:proofErr w:type="spellEnd"/>
      <w:r w:rsidRPr="004C3997">
        <w:rPr>
          <w:sz w:val="16"/>
          <w:szCs w:val="16"/>
        </w:rPr>
        <w:t xml:space="preserve">, </w:t>
      </w:r>
      <w:r>
        <w:rPr>
          <w:sz w:val="16"/>
          <w:szCs w:val="16"/>
        </w:rPr>
        <w:t>N</w:t>
      </w:r>
      <w:r w:rsidRPr="004C3997">
        <w:rPr>
          <w:sz w:val="16"/>
          <w:szCs w:val="16"/>
        </w:rPr>
        <w:t xml:space="preserve">ST </w:t>
      </w:r>
      <w:proofErr w:type="spellStart"/>
      <w:r>
        <w:rPr>
          <w:sz w:val="16"/>
          <w:szCs w:val="16"/>
        </w:rPr>
        <w:t>no</w:t>
      </w:r>
      <w:proofErr w:type="spellEnd"/>
      <w:r>
        <w:rPr>
          <w:sz w:val="16"/>
          <w:szCs w:val="16"/>
        </w:rPr>
        <w:t xml:space="preserve"> </w:t>
      </w:r>
      <w:proofErr w:type="spellStart"/>
      <w:r w:rsidRPr="004C3997">
        <w:rPr>
          <w:sz w:val="16"/>
          <w:szCs w:val="16"/>
        </w:rPr>
        <w:t>special</w:t>
      </w:r>
      <w:proofErr w:type="spellEnd"/>
      <w:r w:rsidRPr="004C3997">
        <w:rPr>
          <w:sz w:val="16"/>
          <w:szCs w:val="16"/>
        </w:rPr>
        <w:t xml:space="preserve"> type, NAC </w:t>
      </w:r>
      <w:proofErr w:type="spellStart"/>
      <w:r w:rsidRPr="004C3997">
        <w:rPr>
          <w:sz w:val="16"/>
          <w:szCs w:val="16"/>
        </w:rPr>
        <w:t>neoadjuvant</w:t>
      </w:r>
      <w:proofErr w:type="spellEnd"/>
      <w:r w:rsidRPr="004C3997">
        <w:rPr>
          <w:sz w:val="16"/>
          <w:szCs w:val="16"/>
        </w:rPr>
        <w:t xml:space="preserve"> </w:t>
      </w:r>
      <w:proofErr w:type="spellStart"/>
      <w:r w:rsidRPr="004C3997">
        <w:rPr>
          <w:sz w:val="16"/>
          <w:szCs w:val="16"/>
        </w:rPr>
        <w:t>chemothera</w:t>
      </w:r>
      <w:r>
        <w:rPr>
          <w:sz w:val="16"/>
          <w:szCs w:val="16"/>
        </w:rPr>
        <w:t>p</w:t>
      </w:r>
      <w:r w:rsidRPr="004C3997">
        <w:rPr>
          <w:sz w:val="16"/>
          <w:szCs w:val="16"/>
        </w:rPr>
        <w:t>y</w:t>
      </w:r>
      <w:proofErr w:type="spellEnd"/>
      <w:r w:rsidRPr="004C3997">
        <w:rPr>
          <w:sz w:val="16"/>
          <w:szCs w:val="16"/>
        </w:rPr>
        <w:t xml:space="preserve">, OS </w:t>
      </w:r>
      <w:proofErr w:type="spellStart"/>
      <w:r w:rsidRPr="004C3997">
        <w:rPr>
          <w:sz w:val="16"/>
          <w:szCs w:val="16"/>
        </w:rPr>
        <w:t>overall</w:t>
      </w:r>
      <w:proofErr w:type="spellEnd"/>
      <w:r w:rsidRPr="004C3997">
        <w:rPr>
          <w:sz w:val="16"/>
          <w:szCs w:val="16"/>
        </w:rPr>
        <w:t xml:space="preserve"> </w:t>
      </w:r>
      <w:proofErr w:type="spellStart"/>
      <w:r w:rsidRPr="004C3997">
        <w:rPr>
          <w:sz w:val="16"/>
          <w:szCs w:val="16"/>
        </w:rPr>
        <w:t>survival</w:t>
      </w:r>
      <w:proofErr w:type="spellEnd"/>
      <w:r w:rsidRPr="004C3997">
        <w:rPr>
          <w:sz w:val="16"/>
          <w:szCs w:val="16"/>
        </w:rPr>
        <w:t xml:space="preserve">, </w:t>
      </w:r>
      <w:r>
        <w:rPr>
          <w:sz w:val="16"/>
          <w:szCs w:val="16"/>
        </w:rPr>
        <w:t>DD</w:t>
      </w:r>
      <w:r w:rsidRPr="004C3997">
        <w:rPr>
          <w:sz w:val="16"/>
          <w:szCs w:val="16"/>
        </w:rPr>
        <w:t xml:space="preserve">FS </w:t>
      </w:r>
      <w:proofErr w:type="spellStart"/>
      <w:r>
        <w:rPr>
          <w:sz w:val="16"/>
          <w:szCs w:val="16"/>
        </w:rPr>
        <w:t>distant</w:t>
      </w:r>
      <w:proofErr w:type="spellEnd"/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disease</w:t>
      </w:r>
      <w:r w:rsidRPr="004C3997">
        <w:rPr>
          <w:sz w:val="16"/>
          <w:szCs w:val="16"/>
        </w:rPr>
        <w:t>-free</w:t>
      </w:r>
      <w:proofErr w:type="spellEnd"/>
      <w:r w:rsidRPr="004C3997">
        <w:rPr>
          <w:sz w:val="16"/>
          <w:szCs w:val="16"/>
        </w:rPr>
        <w:t xml:space="preserve"> </w:t>
      </w:r>
      <w:proofErr w:type="spellStart"/>
      <w:r w:rsidRPr="004C3997">
        <w:rPr>
          <w:sz w:val="16"/>
          <w:szCs w:val="16"/>
        </w:rPr>
        <w:t>survival</w:t>
      </w:r>
      <w:proofErr w:type="spellEnd"/>
      <w:r w:rsidRPr="004C3997">
        <w:rPr>
          <w:sz w:val="16"/>
          <w:szCs w:val="16"/>
        </w:rPr>
        <w:t xml:space="preserve">, DFS </w:t>
      </w:r>
      <w:proofErr w:type="spellStart"/>
      <w:r w:rsidRPr="004C3997">
        <w:rPr>
          <w:sz w:val="16"/>
          <w:szCs w:val="16"/>
        </w:rPr>
        <w:t>disease-free</w:t>
      </w:r>
      <w:proofErr w:type="spellEnd"/>
      <w:r w:rsidRPr="004C3997">
        <w:rPr>
          <w:sz w:val="16"/>
          <w:szCs w:val="16"/>
        </w:rPr>
        <w:t xml:space="preserve"> </w:t>
      </w:r>
      <w:proofErr w:type="spellStart"/>
      <w:r w:rsidRPr="004C3997">
        <w:rPr>
          <w:sz w:val="16"/>
          <w:szCs w:val="16"/>
        </w:rPr>
        <w:t>survival</w:t>
      </w:r>
      <w:proofErr w:type="spellEnd"/>
      <w:r>
        <w:rPr>
          <w:sz w:val="16"/>
          <w:szCs w:val="16"/>
        </w:rPr>
        <w:t xml:space="preserve">, </w:t>
      </w:r>
      <w:r w:rsidRPr="004C3997">
        <w:rPr>
          <w:sz w:val="16"/>
          <w:szCs w:val="16"/>
        </w:rPr>
        <w:t xml:space="preserve">CT </w:t>
      </w:r>
      <w:proofErr w:type="spellStart"/>
      <w:r w:rsidRPr="004C3997">
        <w:rPr>
          <w:sz w:val="16"/>
          <w:szCs w:val="16"/>
        </w:rPr>
        <w:t>chemotherapy</w:t>
      </w:r>
      <w:proofErr w:type="spellEnd"/>
      <w:r>
        <w:rPr>
          <w:sz w:val="16"/>
          <w:szCs w:val="16"/>
        </w:rPr>
        <w:t xml:space="preserve">, RT </w:t>
      </w:r>
      <w:proofErr w:type="spellStart"/>
      <w:r>
        <w:rPr>
          <w:sz w:val="16"/>
          <w:szCs w:val="16"/>
        </w:rPr>
        <w:t>radiotherapy</w:t>
      </w:r>
      <w:proofErr w:type="spellEnd"/>
      <w:r w:rsidRPr="004C3997">
        <w:rPr>
          <w:sz w:val="16"/>
          <w:szCs w:val="16"/>
        </w:rPr>
        <w:t>.</w:t>
      </w:r>
    </w:p>
    <w:p w14:paraId="4C0DAF17" w14:textId="6E1834CD" w:rsidR="00704BAD" w:rsidRDefault="00704BAD" w:rsidP="00704BAD">
      <w:pPr>
        <w:rPr>
          <w:sz w:val="16"/>
          <w:szCs w:val="16"/>
        </w:rPr>
      </w:pPr>
      <w:bookmarkStart w:id="0" w:name="_GoBack"/>
      <w:bookmarkEnd w:id="0"/>
    </w:p>
    <w:p w14:paraId="2CCA7DF5" w14:textId="06D1835B" w:rsidR="00704BAD" w:rsidRPr="00FF3C6A" w:rsidRDefault="00704BAD" w:rsidP="00C64A53">
      <w:pPr>
        <w:ind w:right="-454"/>
        <w:rPr>
          <w:sz w:val="16"/>
          <w:szCs w:val="16"/>
        </w:rPr>
      </w:pPr>
    </w:p>
    <w:p w14:paraId="682FDCFD" w14:textId="5C9B36EA" w:rsidR="003A3F4A" w:rsidRDefault="003A3F4A" w:rsidP="00AA20AC">
      <w:pPr>
        <w:tabs>
          <w:tab w:val="left" w:pos="2634"/>
        </w:tabs>
        <w:spacing w:after="0"/>
        <w:rPr>
          <w:b/>
          <w:bCs/>
          <w:sz w:val="18"/>
          <w:szCs w:val="18"/>
        </w:rPr>
      </w:pPr>
    </w:p>
    <w:sectPr w:rsidR="003A3F4A" w:rsidSect="00AA20AC">
      <w:footerReference w:type="default" r:id="rId8"/>
      <w:pgSz w:w="11906" w:h="16838"/>
      <w:pgMar w:top="1418" w:right="1418" w:bottom="113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FB0D60" w14:textId="77777777" w:rsidR="00EC4308" w:rsidRDefault="00EC4308" w:rsidP="004B3FF5">
      <w:pPr>
        <w:spacing w:after="0" w:line="240" w:lineRule="auto"/>
      </w:pPr>
      <w:r>
        <w:separator/>
      </w:r>
    </w:p>
  </w:endnote>
  <w:endnote w:type="continuationSeparator" w:id="0">
    <w:p w14:paraId="6CA601F0" w14:textId="77777777" w:rsidR="00EC4308" w:rsidRDefault="00EC4308" w:rsidP="004B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7117485"/>
      <w:docPartObj>
        <w:docPartGallery w:val="Page Numbers (Bottom of Page)"/>
        <w:docPartUnique/>
      </w:docPartObj>
    </w:sdtPr>
    <w:sdtEndPr/>
    <w:sdtContent>
      <w:p w14:paraId="2E891D58" w14:textId="2FA87898" w:rsidR="00EC4308" w:rsidRDefault="00EC430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359F" w:rsidRPr="001F359F">
          <w:rPr>
            <w:noProof/>
            <w:lang w:val="de-DE"/>
          </w:rPr>
          <w:t>1</w:t>
        </w:r>
        <w:r>
          <w:fldChar w:fldCharType="end"/>
        </w:r>
      </w:p>
    </w:sdtContent>
  </w:sdt>
  <w:p w14:paraId="050DBB92" w14:textId="77777777" w:rsidR="00EC4308" w:rsidRDefault="00EC430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1BB0CB" w14:textId="77777777" w:rsidR="00EC4308" w:rsidRDefault="00EC4308" w:rsidP="004B3FF5">
      <w:pPr>
        <w:spacing w:after="0" w:line="240" w:lineRule="auto"/>
      </w:pPr>
      <w:r>
        <w:separator/>
      </w:r>
    </w:p>
  </w:footnote>
  <w:footnote w:type="continuationSeparator" w:id="0">
    <w:p w14:paraId="3453BDD9" w14:textId="77777777" w:rsidR="00EC4308" w:rsidRDefault="00EC4308" w:rsidP="004B3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E1375F"/>
    <w:multiLevelType w:val="hybridMultilevel"/>
    <w:tmpl w:val="018490CE"/>
    <w:lvl w:ilvl="0" w:tplc="D4F69100">
      <w:start w:val="1"/>
      <w:numFmt w:val="bullet"/>
      <w:lvlText w:val="&gt;"/>
      <w:lvlJc w:val="left"/>
      <w:pPr>
        <w:ind w:left="36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F65657"/>
    <w:multiLevelType w:val="hybridMultilevel"/>
    <w:tmpl w:val="2CEE2E3A"/>
    <w:lvl w:ilvl="0" w:tplc="FABCA1BC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8E0B80"/>
    <w:multiLevelType w:val="hybridMultilevel"/>
    <w:tmpl w:val="6C50A57A"/>
    <w:lvl w:ilvl="0" w:tplc="D4F69100">
      <w:start w:val="1"/>
      <w:numFmt w:val="bullet"/>
      <w:lvlText w:val="&gt;"/>
      <w:lvlJc w:val="left"/>
      <w:pPr>
        <w:ind w:left="720" w:hanging="360"/>
      </w:pPr>
      <w:rPr>
        <w:rFonts w:ascii="Arial" w:hAnsi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3F3A7F"/>
    <w:multiLevelType w:val="hybridMultilevel"/>
    <w:tmpl w:val="A746C11A"/>
    <w:lvl w:ilvl="0" w:tplc="1F80ED98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7BEC5AAF"/>
    <w:multiLevelType w:val="hybridMultilevel"/>
    <w:tmpl w:val="F8B03758"/>
    <w:lvl w:ilvl="0" w:tplc="54D01682"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7F78060C"/>
    <w:multiLevelType w:val="hybridMultilevel"/>
    <w:tmpl w:val="4B72C212"/>
    <w:lvl w:ilvl="0" w:tplc="215C42BA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FA1"/>
    <w:rsid w:val="00000D82"/>
    <w:rsid w:val="00001AF9"/>
    <w:rsid w:val="00001F4D"/>
    <w:rsid w:val="00002169"/>
    <w:rsid w:val="000054AD"/>
    <w:rsid w:val="000064B8"/>
    <w:rsid w:val="00006F87"/>
    <w:rsid w:val="00013E49"/>
    <w:rsid w:val="0001507D"/>
    <w:rsid w:val="00021FC1"/>
    <w:rsid w:val="00024E6F"/>
    <w:rsid w:val="00025D16"/>
    <w:rsid w:val="000332D1"/>
    <w:rsid w:val="00033D28"/>
    <w:rsid w:val="000342C6"/>
    <w:rsid w:val="000347E0"/>
    <w:rsid w:val="00034EE3"/>
    <w:rsid w:val="000352BC"/>
    <w:rsid w:val="000360E3"/>
    <w:rsid w:val="00037AA3"/>
    <w:rsid w:val="000420F0"/>
    <w:rsid w:val="00046133"/>
    <w:rsid w:val="00050FD1"/>
    <w:rsid w:val="0005231B"/>
    <w:rsid w:val="00052995"/>
    <w:rsid w:val="00052D4B"/>
    <w:rsid w:val="00054CB1"/>
    <w:rsid w:val="00057A56"/>
    <w:rsid w:val="00057C1E"/>
    <w:rsid w:val="00061ED1"/>
    <w:rsid w:val="000637C9"/>
    <w:rsid w:val="00066DD3"/>
    <w:rsid w:val="00067986"/>
    <w:rsid w:val="0007021F"/>
    <w:rsid w:val="000738B9"/>
    <w:rsid w:val="00074022"/>
    <w:rsid w:val="0007613D"/>
    <w:rsid w:val="000801C5"/>
    <w:rsid w:val="000855A4"/>
    <w:rsid w:val="00086594"/>
    <w:rsid w:val="000871B9"/>
    <w:rsid w:val="000920C5"/>
    <w:rsid w:val="000938D2"/>
    <w:rsid w:val="00093A77"/>
    <w:rsid w:val="00095349"/>
    <w:rsid w:val="00096042"/>
    <w:rsid w:val="00096CA4"/>
    <w:rsid w:val="0009769A"/>
    <w:rsid w:val="000A0718"/>
    <w:rsid w:val="000A0D36"/>
    <w:rsid w:val="000A0EBB"/>
    <w:rsid w:val="000A1F12"/>
    <w:rsid w:val="000A30F3"/>
    <w:rsid w:val="000A3215"/>
    <w:rsid w:val="000A5854"/>
    <w:rsid w:val="000B1E22"/>
    <w:rsid w:val="000B3E4E"/>
    <w:rsid w:val="000B4150"/>
    <w:rsid w:val="000B6CB4"/>
    <w:rsid w:val="000B7108"/>
    <w:rsid w:val="000C0174"/>
    <w:rsid w:val="000C274E"/>
    <w:rsid w:val="000D4E40"/>
    <w:rsid w:val="000D6D1D"/>
    <w:rsid w:val="000E0591"/>
    <w:rsid w:val="000E1EC4"/>
    <w:rsid w:val="000E2FFC"/>
    <w:rsid w:val="000E53C3"/>
    <w:rsid w:val="000E600B"/>
    <w:rsid w:val="000E7987"/>
    <w:rsid w:val="000F2355"/>
    <w:rsid w:val="000F4141"/>
    <w:rsid w:val="000F6005"/>
    <w:rsid w:val="000F6829"/>
    <w:rsid w:val="000F709E"/>
    <w:rsid w:val="000F7E62"/>
    <w:rsid w:val="00100524"/>
    <w:rsid w:val="001104F0"/>
    <w:rsid w:val="001121A5"/>
    <w:rsid w:val="00113E25"/>
    <w:rsid w:val="00123705"/>
    <w:rsid w:val="0012380B"/>
    <w:rsid w:val="00126FB7"/>
    <w:rsid w:val="0014760A"/>
    <w:rsid w:val="00147BE9"/>
    <w:rsid w:val="001511BA"/>
    <w:rsid w:val="00155629"/>
    <w:rsid w:val="0016272A"/>
    <w:rsid w:val="00163DFC"/>
    <w:rsid w:val="00163ECD"/>
    <w:rsid w:val="00164BB5"/>
    <w:rsid w:val="00165D3E"/>
    <w:rsid w:val="00166170"/>
    <w:rsid w:val="0017141C"/>
    <w:rsid w:val="00171DAD"/>
    <w:rsid w:val="00175485"/>
    <w:rsid w:val="00177DC1"/>
    <w:rsid w:val="00185F29"/>
    <w:rsid w:val="001934BB"/>
    <w:rsid w:val="00195198"/>
    <w:rsid w:val="001968EE"/>
    <w:rsid w:val="001A12A3"/>
    <w:rsid w:val="001A3EEA"/>
    <w:rsid w:val="001A544C"/>
    <w:rsid w:val="001B6A74"/>
    <w:rsid w:val="001C3F7C"/>
    <w:rsid w:val="001C5EC3"/>
    <w:rsid w:val="001D0887"/>
    <w:rsid w:val="001D2937"/>
    <w:rsid w:val="001D5DB3"/>
    <w:rsid w:val="001D6FBD"/>
    <w:rsid w:val="001D724F"/>
    <w:rsid w:val="001E186F"/>
    <w:rsid w:val="001E2E74"/>
    <w:rsid w:val="001E2E81"/>
    <w:rsid w:val="001E363E"/>
    <w:rsid w:val="001E5E80"/>
    <w:rsid w:val="001F0110"/>
    <w:rsid w:val="001F1B50"/>
    <w:rsid w:val="001F2C5F"/>
    <w:rsid w:val="001F359F"/>
    <w:rsid w:val="001F3C56"/>
    <w:rsid w:val="001F4F4D"/>
    <w:rsid w:val="001F7F6C"/>
    <w:rsid w:val="001F7F84"/>
    <w:rsid w:val="00207467"/>
    <w:rsid w:val="00213128"/>
    <w:rsid w:val="002139B2"/>
    <w:rsid w:val="002213EF"/>
    <w:rsid w:val="0022420B"/>
    <w:rsid w:val="00230312"/>
    <w:rsid w:val="00231790"/>
    <w:rsid w:val="0023284E"/>
    <w:rsid w:val="00232D74"/>
    <w:rsid w:val="00233600"/>
    <w:rsid w:val="002356D8"/>
    <w:rsid w:val="002357B0"/>
    <w:rsid w:val="00240CA6"/>
    <w:rsid w:val="00241680"/>
    <w:rsid w:val="002436E7"/>
    <w:rsid w:val="0024520F"/>
    <w:rsid w:val="00247831"/>
    <w:rsid w:val="002537BA"/>
    <w:rsid w:val="002574A4"/>
    <w:rsid w:val="00263F80"/>
    <w:rsid w:val="002671DB"/>
    <w:rsid w:val="0026742D"/>
    <w:rsid w:val="002738CD"/>
    <w:rsid w:val="00275102"/>
    <w:rsid w:val="00281057"/>
    <w:rsid w:val="002814F2"/>
    <w:rsid w:val="002816E5"/>
    <w:rsid w:val="002819D6"/>
    <w:rsid w:val="00282752"/>
    <w:rsid w:val="00284E9B"/>
    <w:rsid w:val="00285F73"/>
    <w:rsid w:val="0029029E"/>
    <w:rsid w:val="00290F0F"/>
    <w:rsid w:val="002922D5"/>
    <w:rsid w:val="00293DC4"/>
    <w:rsid w:val="00294BB9"/>
    <w:rsid w:val="00295B30"/>
    <w:rsid w:val="00296286"/>
    <w:rsid w:val="002964F4"/>
    <w:rsid w:val="002969A8"/>
    <w:rsid w:val="00297AC0"/>
    <w:rsid w:val="002A0EB0"/>
    <w:rsid w:val="002A13B2"/>
    <w:rsid w:val="002A6400"/>
    <w:rsid w:val="002A761E"/>
    <w:rsid w:val="002B2D15"/>
    <w:rsid w:val="002B4BCD"/>
    <w:rsid w:val="002B7FFE"/>
    <w:rsid w:val="002C57A8"/>
    <w:rsid w:val="002C626F"/>
    <w:rsid w:val="002C7DF6"/>
    <w:rsid w:val="002C7FD7"/>
    <w:rsid w:val="002D17A6"/>
    <w:rsid w:val="002D49D0"/>
    <w:rsid w:val="002D4D1E"/>
    <w:rsid w:val="002D562E"/>
    <w:rsid w:val="002D59D1"/>
    <w:rsid w:val="002D6C9D"/>
    <w:rsid w:val="002D770B"/>
    <w:rsid w:val="002E0356"/>
    <w:rsid w:val="002E0712"/>
    <w:rsid w:val="002E3246"/>
    <w:rsid w:val="002E4B23"/>
    <w:rsid w:val="002E4CA3"/>
    <w:rsid w:val="002E696D"/>
    <w:rsid w:val="002F165E"/>
    <w:rsid w:val="002F1D97"/>
    <w:rsid w:val="002F34B6"/>
    <w:rsid w:val="002F7E1B"/>
    <w:rsid w:val="00302353"/>
    <w:rsid w:val="00303D3C"/>
    <w:rsid w:val="00312400"/>
    <w:rsid w:val="003136EC"/>
    <w:rsid w:val="00314C23"/>
    <w:rsid w:val="00315B1A"/>
    <w:rsid w:val="003162B7"/>
    <w:rsid w:val="00316CD1"/>
    <w:rsid w:val="003200DA"/>
    <w:rsid w:val="00320638"/>
    <w:rsid w:val="00322562"/>
    <w:rsid w:val="003226EA"/>
    <w:rsid w:val="00324189"/>
    <w:rsid w:val="00324B42"/>
    <w:rsid w:val="00326D37"/>
    <w:rsid w:val="00330B51"/>
    <w:rsid w:val="00332276"/>
    <w:rsid w:val="003346A0"/>
    <w:rsid w:val="00336C98"/>
    <w:rsid w:val="00336F84"/>
    <w:rsid w:val="003427E9"/>
    <w:rsid w:val="00342E56"/>
    <w:rsid w:val="00344B25"/>
    <w:rsid w:val="003550FF"/>
    <w:rsid w:val="0036097C"/>
    <w:rsid w:val="00360DE7"/>
    <w:rsid w:val="00363E6F"/>
    <w:rsid w:val="00367DAB"/>
    <w:rsid w:val="003718CF"/>
    <w:rsid w:val="00371CF2"/>
    <w:rsid w:val="00372382"/>
    <w:rsid w:val="0037454B"/>
    <w:rsid w:val="00374B37"/>
    <w:rsid w:val="003752AA"/>
    <w:rsid w:val="00375B14"/>
    <w:rsid w:val="00376BEC"/>
    <w:rsid w:val="00376C61"/>
    <w:rsid w:val="003773E5"/>
    <w:rsid w:val="00381A5E"/>
    <w:rsid w:val="003877A3"/>
    <w:rsid w:val="00390007"/>
    <w:rsid w:val="00390226"/>
    <w:rsid w:val="0039597E"/>
    <w:rsid w:val="00397A51"/>
    <w:rsid w:val="003A0ABD"/>
    <w:rsid w:val="003A102D"/>
    <w:rsid w:val="003A3F4A"/>
    <w:rsid w:val="003A4287"/>
    <w:rsid w:val="003B1CCF"/>
    <w:rsid w:val="003C124E"/>
    <w:rsid w:val="003C2C89"/>
    <w:rsid w:val="003C3B1E"/>
    <w:rsid w:val="003C6BA3"/>
    <w:rsid w:val="003C7D58"/>
    <w:rsid w:val="003D016E"/>
    <w:rsid w:val="003D18FB"/>
    <w:rsid w:val="003E08D1"/>
    <w:rsid w:val="003E0FB0"/>
    <w:rsid w:val="003E49BA"/>
    <w:rsid w:val="003E5A52"/>
    <w:rsid w:val="003F0225"/>
    <w:rsid w:val="003F0F9A"/>
    <w:rsid w:val="003F7148"/>
    <w:rsid w:val="003F7705"/>
    <w:rsid w:val="004004A7"/>
    <w:rsid w:val="00400683"/>
    <w:rsid w:val="004008D8"/>
    <w:rsid w:val="00406F99"/>
    <w:rsid w:val="00410103"/>
    <w:rsid w:val="0041074E"/>
    <w:rsid w:val="004110F0"/>
    <w:rsid w:val="0041771E"/>
    <w:rsid w:val="00417A5E"/>
    <w:rsid w:val="004200A6"/>
    <w:rsid w:val="00420DD1"/>
    <w:rsid w:val="004216E5"/>
    <w:rsid w:val="0042353F"/>
    <w:rsid w:val="00441730"/>
    <w:rsid w:val="00441C9D"/>
    <w:rsid w:val="004425DB"/>
    <w:rsid w:val="00442906"/>
    <w:rsid w:val="00443975"/>
    <w:rsid w:val="0044417C"/>
    <w:rsid w:val="00445870"/>
    <w:rsid w:val="00455138"/>
    <w:rsid w:val="00455335"/>
    <w:rsid w:val="00455E27"/>
    <w:rsid w:val="00456E11"/>
    <w:rsid w:val="004608FB"/>
    <w:rsid w:val="004639D1"/>
    <w:rsid w:val="00464EBE"/>
    <w:rsid w:val="004674AE"/>
    <w:rsid w:val="00470420"/>
    <w:rsid w:val="00472927"/>
    <w:rsid w:val="004746DE"/>
    <w:rsid w:val="00475057"/>
    <w:rsid w:val="0047664C"/>
    <w:rsid w:val="0047763A"/>
    <w:rsid w:val="00482B5B"/>
    <w:rsid w:val="00482C7F"/>
    <w:rsid w:val="004850E5"/>
    <w:rsid w:val="004852F4"/>
    <w:rsid w:val="00485F5A"/>
    <w:rsid w:val="004913C5"/>
    <w:rsid w:val="0049468D"/>
    <w:rsid w:val="004A089F"/>
    <w:rsid w:val="004A19F8"/>
    <w:rsid w:val="004A41DC"/>
    <w:rsid w:val="004A699C"/>
    <w:rsid w:val="004A7140"/>
    <w:rsid w:val="004A76BA"/>
    <w:rsid w:val="004B3FF5"/>
    <w:rsid w:val="004B5CE1"/>
    <w:rsid w:val="004B6FF1"/>
    <w:rsid w:val="004C0320"/>
    <w:rsid w:val="004C32B4"/>
    <w:rsid w:val="004C5C0D"/>
    <w:rsid w:val="004C66CF"/>
    <w:rsid w:val="004D37F3"/>
    <w:rsid w:val="004D45A5"/>
    <w:rsid w:val="004D6532"/>
    <w:rsid w:val="004D6A07"/>
    <w:rsid w:val="004E3CD0"/>
    <w:rsid w:val="004E627D"/>
    <w:rsid w:val="004F34FD"/>
    <w:rsid w:val="004F520D"/>
    <w:rsid w:val="004F7A2A"/>
    <w:rsid w:val="005019E1"/>
    <w:rsid w:val="00506947"/>
    <w:rsid w:val="00506EA2"/>
    <w:rsid w:val="005070C0"/>
    <w:rsid w:val="00511684"/>
    <w:rsid w:val="00514D3B"/>
    <w:rsid w:val="00517A75"/>
    <w:rsid w:val="00522AFF"/>
    <w:rsid w:val="00523041"/>
    <w:rsid w:val="00523846"/>
    <w:rsid w:val="00524958"/>
    <w:rsid w:val="00524B12"/>
    <w:rsid w:val="005301E3"/>
    <w:rsid w:val="00530531"/>
    <w:rsid w:val="00530A58"/>
    <w:rsid w:val="00543B31"/>
    <w:rsid w:val="00544D70"/>
    <w:rsid w:val="0054780A"/>
    <w:rsid w:val="0055199B"/>
    <w:rsid w:val="00553C00"/>
    <w:rsid w:val="00555CEB"/>
    <w:rsid w:val="00556A75"/>
    <w:rsid w:val="00556CF2"/>
    <w:rsid w:val="005576BF"/>
    <w:rsid w:val="005625BC"/>
    <w:rsid w:val="005670A2"/>
    <w:rsid w:val="00570C81"/>
    <w:rsid w:val="00571049"/>
    <w:rsid w:val="00571639"/>
    <w:rsid w:val="00571F1A"/>
    <w:rsid w:val="0057244B"/>
    <w:rsid w:val="00573045"/>
    <w:rsid w:val="00575CAD"/>
    <w:rsid w:val="00577BDA"/>
    <w:rsid w:val="00582858"/>
    <w:rsid w:val="0058414F"/>
    <w:rsid w:val="005908EE"/>
    <w:rsid w:val="005916AB"/>
    <w:rsid w:val="00591839"/>
    <w:rsid w:val="00596B6C"/>
    <w:rsid w:val="00597C53"/>
    <w:rsid w:val="005A632E"/>
    <w:rsid w:val="005B0F2C"/>
    <w:rsid w:val="005B6DA7"/>
    <w:rsid w:val="005B7421"/>
    <w:rsid w:val="005C1532"/>
    <w:rsid w:val="005C2849"/>
    <w:rsid w:val="005C33A0"/>
    <w:rsid w:val="005C7E2B"/>
    <w:rsid w:val="005D34FA"/>
    <w:rsid w:val="005D47C2"/>
    <w:rsid w:val="005D569E"/>
    <w:rsid w:val="005E251D"/>
    <w:rsid w:val="005E4CD4"/>
    <w:rsid w:val="005F04A2"/>
    <w:rsid w:val="005F227E"/>
    <w:rsid w:val="005F2857"/>
    <w:rsid w:val="005F3C80"/>
    <w:rsid w:val="005F6D6B"/>
    <w:rsid w:val="00600511"/>
    <w:rsid w:val="00600CAB"/>
    <w:rsid w:val="00602920"/>
    <w:rsid w:val="00602C83"/>
    <w:rsid w:val="00605AC0"/>
    <w:rsid w:val="00605B7A"/>
    <w:rsid w:val="00613B32"/>
    <w:rsid w:val="00617490"/>
    <w:rsid w:val="00627504"/>
    <w:rsid w:val="00630FCE"/>
    <w:rsid w:val="00631470"/>
    <w:rsid w:val="00635747"/>
    <w:rsid w:val="0064287A"/>
    <w:rsid w:val="00644518"/>
    <w:rsid w:val="00647903"/>
    <w:rsid w:val="00647C67"/>
    <w:rsid w:val="00653018"/>
    <w:rsid w:val="00660062"/>
    <w:rsid w:val="006601F4"/>
    <w:rsid w:val="0066111F"/>
    <w:rsid w:val="00662CEC"/>
    <w:rsid w:val="00665B0F"/>
    <w:rsid w:val="00670ABC"/>
    <w:rsid w:val="006755AE"/>
    <w:rsid w:val="00676864"/>
    <w:rsid w:val="00684550"/>
    <w:rsid w:val="006856CB"/>
    <w:rsid w:val="0068570D"/>
    <w:rsid w:val="00685C92"/>
    <w:rsid w:val="00687685"/>
    <w:rsid w:val="006879A8"/>
    <w:rsid w:val="00695757"/>
    <w:rsid w:val="00695E37"/>
    <w:rsid w:val="006A1B57"/>
    <w:rsid w:val="006A3B1B"/>
    <w:rsid w:val="006B1E1C"/>
    <w:rsid w:val="006B2283"/>
    <w:rsid w:val="006B48F3"/>
    <w:rsid w:val="006B65FA"/>
    <w:rsid w:val="006C1884"/>
    <w:rsid w:val="006C2F58"/>
    <w:rsid w:val="006C46A2"/>
    <w:rsid w:val="006C4E53"/>
    <w:rsid w:val="006C671F"/>
    <w:rsid w:val="006C6D5B"/>
    <w:rsid w:val="006C6E46"/>
    <w:rsid w:val="006C7A88"/>
    <w:rsid w:val="006D304D"/>
    <w:rsid w:val="006E0C79"/>
    <w:rsid w:val="006E0E74"/>
    <w:rsid w:val="006E3F09"/>
    <w:rsid w:val="006E723A"/>
    <w:rsid w:val="006F3BA7"/>
    <w:rsid w:val="00700185"/>
    <w:rsid w:val="00704BAD"/>
    <w:rsid w:val="00707952"/>
    <w:rsid w:val="0071322E"/>
    <w:rsid w:val="00713BDD"/>
    <w:rsid w:val="00714E31"/>
    <w:rsid w:val="00715B2E"/>
    <w:rsid w:val="00720223"/>
    <w:rsid w:val="00721EAF"/>
    <w:rsid w:val="0072272A"/>
    <w:rsid w:val="00722E0E"/>
    <w:rsid w:val="0072507E"/>
    <w:rsid w:val="00737B3F"/>
    <w:rsid w:val="007456A1"/>
    <w:rsid w:val="007511F1"/>
    <w:rsid w:val="0075421A"/>
    <w:rsid w:val="00754A3C"/>
    <w:rsid w:val="00754BDB"/>
    <w:rsid w:val="007563F8"/>
    <w:rsid w:val="00756403"/>
    <w:rsid w:val="00756DA0"/>
    <w:rsid w:val="00761D26"/>
    <w:rsid w:val="007623F4"/>
    <w:rsid w:val="00766039"/>
    <w:rsid w:val="00766CB2"/>
    <w:rsid w:val="00770B00"/>
    <w:rsid w:val="00772A28"/>
    <w:rsid w:val="00781C51"/>
    <w:rsid w:val="00781C61"/>
    <w:rsid w:val="00783C13"/>
    <w:rsid w:val="00790396"/>
    <w:rsid w:val="007A3348"/>
    <w:rsid w:val="007A4145"/>
    <w:rsid w:val="007A5BC3"/>
    <w:rsid w:val="007A7A2D"/>
    <w:rsid w:val="007B063A"/>
    <w:rsid w:val="007B0FBD"/>
    <w:rsid w:val="007B3DE7"/>
    <w:rsid w:val="007B69E0"/>
    <w:rsid w:val="007C32FE"/>
    <w:rsid w:val="007C372E"/>
    <w:rsid w:val="007C7479"/>
    <w:rsid w:val="007D2F25"/>
    <w:rsid w:val="007D44EC"/>
    <w:rsid w:val="007D4E4B"/>
    <w:rsid w:val="007D67C5"/>
    <w:rsid w:val="007D6D74"/>
    <w:rsid w:val="007E1393"/>
    <w:rsid w:val="007E1B38"/>
    <w:rsid w:val="007E2B23"/>
    <w:rsid w:val="007E3098"/>
    <w:rsid w:val="007E4CF8"/>
    <w:rsid w:val="007E6F24"/>
    <w:rsid w:val="007F03EF"/>
    <w:rsid w:val="007F1C10"/>
    <w:rsid w:val="007F5F32"/>
    <w:rsid w:val="007F6541"/>
    <w:rsid w:val="00802918"/>
    <w:rsid w:val="008046AF"/>
    <w:rsid w:val="0080577A"/>
    <w:rsid w:val="00805B99"/>
    <w:rsid w:val="0081399F"/>
    <w:rsid w:val="00814DAC"/>
    <w:rsid w:val="00820324"/>
    <w:rsid w:val="00821527"/>
    <w:rsid w:val="00821CD1"/>
    <w:rsid w:val="008265C9"/>
    <w:rsid w:val="008267B0"/>
    <w:rsid w:val="00826CED"/>
    <w:rsid w:val="00833994"/>
    <w:rsid w:val="00834DD9"/>
    <w:rsid w:val="00835765"/>
    <w:rsid w:val="00836964"/>
    <w:rsid w:val="00840394"/>
    <w:rsid w:val="00840A75"/>
    <w:rsid w:val="00841CD2"/>
    <w:rsid w:val="008440BA"/>
    <w:rsid w:val="00844FC4"/>
    <w:rsid w:val="00845072"/>
    <w:rsid w:val="00850A70"/>
    <w:rsid w:val="008551F1"/>
    <w:rsid w:val="00856B18"/>
    <w:rsid w:val="00860BFE"/>
    <w:rsid w:val="00862316"/>
    <w:rsid w:val="00873CBB"/>
    <w:rsid w:val="00876543"/>
    <w:rsid w:val="00882D2F"/>
    <w:rsid w:val="008832C1"/>
    <w:rsid w:val="00883712"/>
    <w:rsid w:val="008858EB"/>
    <w:rsid w:val="008862B3"/>
    <w:rsid w:val="00887C41"/>
    <w:rsid w:val="008962A6"/>
    <w:rsid w:val="00897DBA"/>
    <w:rsid w:val="008A0A85"/>
    <w:rsid w:val="008A5228"/>
    <w:rsid w:val="008B0435"/>
    <w:rsid w:val="008B164C"/>
    <w:rsid w:val="008B7ECA"/>
    <w:rsid w:val="008C4379"/>
    <w:rsid w:val="008C499C"/>
    <w:rsid w:val="008C5544"/>
    <w:rsid w:val="008C6CF6"/>
    <w:rsid w:val="008D11E3"/>
    <w:rsid w:val="008D20C1"/>
    <w:rsid w:val="008D2939"/>
    <w:rsid w:val="008D54B4"/>
    <w:rsid w:val="008D641F"/>
    <w:rsid w:val="008D6CF6"/>
    <w:rsid w:val="008E0216"/>
    <w:rsid w:val="008E0785"/>
    <w:rsid w:val="008E42FC"/>
    <w:rsid w:val="008E4FC5"/>
    <w:rsid w:val="008E5A71"/>
    <w:rsid w:val="008F0948"/>
    <w:rsid w:val="008F386C"/>
    <w:rsid w:val="008F4205"/>
    <w:rsid w:val="008F52FF"/>
    <w:rsid w:val="00900C05"/>
    <w:rsid w:val="009067BF"/>
    <w:rsid w:val="00911BF9"/>
    <w:rsid w:val="0091243F"/>
    <w:rsid w:val="0093077C"/>
    <w:rsid w:val="009325F0"/>
    <w:rsid w:val="009335C3"/>
    <w:rsid w:val="00933DB3"/>
    <w:rsid w:val="00934A4A"/>
    <w:rsid w:val="00935D72"/>
    <w:rsid w:val="00937C32"/>
    <w:rsid w:val="009431AE"/>
    <w:rsid w:val="009435C1"/>
    <w:rsid w:val="0094384C"/>
    <w:rsid w:val="00950EF8"/>
    <w:rsid w:val="009543C3"/>
    <w:rsid w:val="009554B5"/>
    <w:rsid w:val="00956478"/>
    <w:rsid w:val="009572AB"/>
    <w:rsid w:val="00957F8D"/>
    <w:rsid w:val="009602F3"/>
    <w:rsid w:val="0096295D"/>
    <w:rsid w:val="00962996"/>
    <w:rsid w:val="00962FDB"/>
    <w:rsid w:val="00963980"/>
    <w:rsid w:val="00966082"/>
    <w:rsid w:val="00970C9B"/>
    <w:rsid w:val="009759D6"/>
    <w:rsid w:val="00976654"/>
    <w:rsid w:val="00976D22"/>
    <w:rsid w:val="009771AD"/>
    <w:rsid w:val="00980A95"/>
    <w:rsid w:val="00981737"/>
    <w:rsid w:val="009842C7"/>
    <w:rsid w:val="00984737"/>
    <w:rsid w:val="009865B4"/>
    <w:rsid w:val="00990256"/>
    <w:rsid w:val="0099279F"/>
    <w:rsid w:val="009A0154"/>
    <w:rsid w:val="009B03EE"/>
    <w:rsid w:val="009B4537"/>
    <w:rsid w:val="009B5F2E"/>
    <w:rsid w:val="009C08DE"/>
    <w:rsid w:val="009C4525"/>
    <w:rsid w:val="009C7590"/>
    <w:rsid w:val="009D1F55"/>
    <w:rsid w:val="009D5D85"/>
    <w:rsid w:val="009D6FA8"/>
    <w:rsid w:val="009E3159"/>
    <w:rsid w:val="009E3452"/>
    <w:rsid w:val="009E3A2F"/>
    <w:rsid w:val="009E51EF"/>
    <w:rsid w:val="009F0064"/>
    <w:rsid w:val="009F6517"/>
    <w:rsid w:val="009F6953"/>
    <w:rsid w:val="00A0195C"/>
    <w:rsid w:val="00A03447"/>
    <w:rsid w:val="00A046A2"/>
    <w:rsid w:val="00A057E2"/>
    <w:rsid w:val="00A07AD8"/>
    <w:rsid w:val="00A1140A"/>
    <w:rsid w:val="00A14059"/>
    <w:rsid w:val="00A1494F"/>
    <w:rsid w:val="00A15E7F"/>
    <w:rsid w:val="00A17A04"/>
    <w:rsid w:val="00A20764"/>
    <w:rsid w:val="00A20D6D"/>
    <w:rsid w:val="00A2380B"/>
    <w:rsid w:val="00A26A03"/>
    <w:rsid w:val="00A30194"/>
    <w:rsid w:val="00A3333B"/>
    <w:rsid w:val="00A36BA7"/>
    <w:rsid w:val="00A41D25"/>
    <w:rsid w:val="00A44AAF"/>
    <w:rsid w:val="00A468D2"/>
    <w:rsid w:val="00A47956"/>
    <w:rsid w:val="00A504A0"/>
    <w:rsid w:val="00A52BA7"/>
    <w:rsid w:val="00A53D2E"/>
    <w:rsid w:val="00A54155"/>
    <w:rsid w:val="00A55BA6"/>
    <w:rsid w:val="00A60BFE"/>
    <w:rsid w:val="00A6218F"/>
    <w:rsid w:val="00A67C42"/>
    <w:rsid w:val="00A70BE0"/>
    <w:rsid w:val="00A827E3"/>
    <w:rsid w:val="00A82C07"/>
    <w:rsid w:val="00A82FEA"/>
    <w:rsid w:val="00A85C3C"/>
    <w:rsid w:val="00A958D0"/>
    <w:rsid w:val="00AA20AC"/>
    <w:rsid w:val="00AA47D5"/>
    <w:rsid w:val="00AA5446"/>
    <w:rsid w:val="00AA66F4"/>
    <w:rsid w:val="00AB06C2"/>
    <w:rsid w:val="00AB51E1"/>
    <w:rsid w:val="00AC0241"/>
    <w:rsid w:val="00AC1FCC"/>
    <w:rsid w:val="00AC36C7"/>
    <w:rsid w:val="00AC6847"/>
    <w:rsid w:val="00AD4DE4"/>
    <w:rsid w:val="00AD7037"/>
    <w:rsid w:val="00AE3325"/>
    <w:rsid w:val="00AE42D8"/>
    <w:rsid w:val="00AE45FE"/>
    <w:rsid w:val="00AE5872"/>
    <w:rsid w:val="00AE6560"/>
    <w:rsid w:val="00AF0593"/>
    <w:rsid w:val="00AF0A85"/>
    <w:rsid w:val="00AF1506"/>
    <w:rsid w:val="00AF3B4E"/>
    <w:rsid w:val="00AF4546"/>
    <w:rsid w:val="00AF6890"/>
    <w:rsid w:val="00B016A1"/>
    <w:rsid w:val="00B05F7D"/>
    <w:rsid w:val="00B10CF6"/>
    <w:rsid w:val="00B121DF"/>
    <w:rsid w:val="00B12CA7"/>
    <w:rsid w:val="00B148ED"/>
    <w:rsid w:val="00B14BB1"/>
    <w:rsid w:val="00B1703C"/>
    <w:rsid w:val="00B24B7F"/>
    <w:rsid w:val="00B26F2E"/>
    <w:rsid w:val="00B2771A"/>
    <w:rsid w:val="00B309CF"/>
    <w:rsid w:val="00B33506"/>
    <w:rsid w:val="00B35A51"/>
    <w:rsid w:val="00B43217"/>
    <w:rsid w:val="00B4727C"/>
    <w:rsid w:val="00B50EC5"/>
    <w:rsid w:val="00B52C5F"/>
    <w:rsid w:val="00B52D72"/>
    <w:rsid w:val="00B5309F"/>
    <w:rsid w:val="00B54A3C"/>
    <w:rsid w:val="00B556EC"/>
    <w:rsid w:val="00B5595B"/>
    <w:rsid w:val="00B578ED"/>
    <w:rsid w:val="00B60BA1"/>
    <w:rsid w:val="00B6231E"/>
    <w:rsid w:val="00B634F1"/>
    <w:rsid w:val="00B720B0"/>
    <w:rsid w:val="00B747B1"/>
    <w:rsid w:val="00B7536C"/>
    <w:rsid w:val="00B7727B"/>
    <w:rsid w:val="00B77875"/>
    <w:rsid w:val="00B816EA"/>
    <w:rsid w:val="00B850CF"/>
    <w:rsid w:val="00B87B71"/>
    <w:rsid w:val="00B87E3E"/>
    <w:rsid w:val="00B91B1D"/>
    <w:rsid w:val="00B93430"/>
    <w:rsid w:val="00B9347C"/>
    <w:rsid w:val="00B939B0"/>
    <w:rsid w:val="00BA1C4E"/>
    <w:rsid w:val="00BA3C2A"/>
    <w:rsid w:val="00BA4E6E"/>
    <w:rsid w:val="00BA762C"/>
    <w:rsid w:val="00BB194A"/>
    <w:rsid w:val="00BB2FA1"/>
    <w:rsid w:val="00BB3F79"/>
    <w:rsid w:val="00BB7801"/>
    <w:rsid w:val="00BC1123"/>
    <w:rsid w:val="00BC50F1"/>
    <w:rsid w:val="00BC7992"/>
    <w:rsid w:val="00BC79F0"/>
    <w:rsid w:val="00BD1B11"/>
    <w:rsid w:val="00BD271C"/>
    <w:rsid w:val="00BD77AC"/>
    <w:rsid w:val="00BE1A50"/>
    <w:rsid w:val="00BE1FD1"/>
    <w:rsid w:val="00BE2E2F"/>
    <w:rsid w:val="00BE3B32"/>
    <w:rsid w:val="00BE6D22"/>
    <w:rsid w:val="00BF3743"/>
    <w:rsid w:val="00BF494B"/>
    <w:rsid w:val="00BF4AFF"/>
    <w:rsid w:val="00BF65B7"/>
    <w:rsid w:val="00BF7ABC"/>
    <w:rsid w:val="00C00F68"/>
    <w:rsid w:val="00C04AFF"/>
    <w:rsid w:val="00C068B4"/>
    <w:rsid w:val="00C11D20"/>
    <w:rsid w:val="00C1413E"/>
    <w:rsid w:val="00C1627E"/>
    <w:rsid w:val="00C21EB3"/>
    <w:rsid w:val="00C222DE"/>
    <w:rsid w:val="00C22A29"/>
    <w:rsid w:val="00C2484E"/>
    <w:rsid w:val="00C252EF"/>
    <w:rsid w:val="00C2568E"/>
    <w:rsid w:val="00C25A7B"/>
    <w:rsid w:val="00C32E84"/>
    <w:rsid w:val="00C352EC"/>
    <w:rsid w:val="00C35C2A"/>
    <w:rsid w:val="00C37749"/>
    <w:rsid w:val="00C40F59"/>
    <w:rsid w:val="00C42180"/>
    <w:rsid w:val="00C4383D"/>
    <w:rsid w:val="00C47E72"/>
    <w:rsid w:val="00C50A7A"/>
    <w:rsid w:val="00C51C5D"/>
    <w:rsid w:val="00C537AD"/>
    <w:rsid w:val="00C53FFF"/>
    <w:rsid w:val="00C5439A"/>
    <w:rsid w:val="00C60FA7"/>
    <w:rsid w:val="00C6115C"/>
    <w:rsid w:val="00C61C04"/>
    <w:rsid w:val="00C623D8"/>
    <w:rsid w:val="00C64A24"/>
    <w:rsid w:val="00C64A53"/>
    <w:rsid w:val="00C65445"/>
    <w:rsid w:val="00C658B2"/>
    <w:rsid w:val="00C71F69"/>
    <w:rsid w:val="00C75913"/>
    <w:rsid w:val="00C76666"/>
    <w:rsid w:val="00C80E8A"/>
    <w:rsid w:val="00C80E9D"/>
    <w:rsid w:val="00C8131A"/>
    <w:rsid w:val="00C82723"/>
    <w:rsid w:val="00C84344"/>
    <w:rsid w:val="00C85190"/>
    <w:rsid w:val="00C90B4B"/>
    <w:rsid w:val="00C913C6"/>
    <w:rsid w:val="00C92740"/>
    <w:rsid w:val="00C97863"/>
    <w:rsid w:val="00CA0C75"/>
    <w:rsid w:val="00CA1D90"/>
    <w:rsid w:val="00CA328F"/>
    <w:rsid w:val="00CA6448"/>
    <w:rsid w:val="00CA72FC"/>
    <w:rsid w:val="00CB06FE"/>
    <w:rsid w:val="00CB3A31"/>
    <w:rsid w:val="00CB3D31"/>
    <w:rsid w:val="00CB6587"/>
    <w:rsid w:val="00CC1677"/>
    <w:rsid w:val="00CC23C2"/>
    <w:rsid w:val="00CC5C54"/>
    <w:rsid w:val="00CC7209"/>
    <w:rsid w:val="00CC77E7"/>
    <w:rsid w:val="00CD02A9"/>
    <w:rsid w:val="00CD0314"/>
    <w:rsid w:val="00CD0697"/>
    <w:rsid w:val="00CD2804"/>
    <w:rsid w:val="00CD283D"/>
    <w:rsid w:val="00CD51A8"/>
    <w:rsid w:val="00CE3ABB"/>
    <w:rsid w:val="00CF392D"/>
    <w:rsid w:val="00CF44A5"/>
    <w:rsid w:val="00CF4AB7"/>
    <w:rsid w:val="00CF5095"/>
    <w:rsid w:val="00CF66D2"/>
    <w:rsid w:val="00CF6AA0"/>
    <w:rsid w:val="00CF78C0"/>
    <w:rsid w:val="00D00062"/>
    <w:rsid w:val="00D00EB6"/>
    <w:rsid w:val="00D119D4"/>
    <w:rsid w:val="00D12455"/>
    <w:rsid w:val="00D13391"/>
    <w:rsid w:val="00D15DB2"/>
    <w:rsid w:val="00D20281"/>
    <w:rsid w:val="00D20891"/>
    <w:rsid w:val="00D20FB9"/>
    <w:rsid w:val="00D23267"/>
    <w:rsid w:val="00D33475"/>
    <w:rsid w:val="00D4185E"/>
    <w:rsid w:val="00D42868"/>
    <w:rsid w:val="00D4395E"/>
    <w:rsid w:val="00D51A20"/>
    <w:rsid w:val="00D55B8D"/>
    <w:rsid w:val="00D6092D"/>
    <w:rsid w:val="00D63F6C"/>
    <w:rsid w:val="00D6694E"/>
    <w:rsid w:val="00D7221D"/>
    <w:rsid w:val="00D73B63"/>
    <w:rsid w:val="00D74511"/>
    <w:rsid w:val="00D74F74"/>
    <w:rsid w:val="00D87CC5"/>
    <w:rsid w:val="00D939F6"/>
    <w:rsid w:val="00D9569C"/>
    <w:rsid w:val="00D9584E"/>
    <w:rsid w:val="00DA18F2"/>
    <w:rsid w:val="00DA323F"/>
    <w:rsid w:val="00DA3648"/>
    <w:rsid w:val="00DA386D"/>
    <w:rsid w:val="00DA4C6D"/>
    <w:rsid w:val="00DA5A95"/>
    <w:rsid w:val="00DA5FB1"/>
    <w:rsid w:val="00DB1C01"/>
    <w:rsid w:val="00DB1C31"/>
    <w:rsid w:val="00DB34CB"/>
    <w:rsid w:val="00DB388D"/>
    <w:rsid w:val="00DB693E"/>
    <w:rsid w:val="00DB6B51"/>
    <w:rsid w:val="00DC4F7C"/>
    <w:rsid w:val="00DD0274"/>
    <w:rsid w:val="00DD0313"/>
    <w:rsid w:val="00DD0560"/>
    <w:rsid w:val="00DD18C6"/>
    <w:rsid w:val="00DD18D7"/>
    <w:rsid w:val="00DD4E4F"/>
    <w:rsid w:val="00DD5928"/>
    <w:rsid w:val="00DD68BE"/>
    <w:rsid w:val="00DD6933"/>
    <w:rsid w:val="00DE0469"/>
    <w:rsid w:val="00DE44C2"/>
    <w:rsid w:val="00DF0602"/>
    <w:rsid w:val="00DF16D4"/>
    <w:rsid w:val="00DF41B1"/>
    <w:rsid w:val="00DF708C"/>
    <w:rsid w:val="00E00499"/>
    <w:rsid w:val="00E0303B"/>
    <w:rsid w:val="00E07C3D"/>
    <w:rsid w:val="00E07F47"/>
    <w:rsid w:val="00E10760"/>
    <w:rsid w:val="00E126CE"/>
    <w:rsid w:val="00E13537"/>
    <w:rsid w:val="00E1650F"/>
    <w:rsid w:val="00E26D33"/>
    <w:rsid w:val="00E3221B"/>
    <w:rsid w:val="00E342F6"/>
    <w:rsid w:val="00E37456"/>
    <w:rsid w:val="00E3781E"/>
    <w:rsid w:val="00E51341"/>
    <w:rsid w:val="00E526E0"/>
    <w:rsid w:val="00E53EB7"/>
    <w:rsid w:val="00E6011D"/>
    <w:rsid w:val="00E6029C"/>
    <w:rsid w:val="00E60515"/>
    <w:rsid w:val="00E61179"/>
    <w:rsid w:val="00E61668"/>
    <w:rsid w:val="00E62F02"/>
    <w:rsid w:val="00E66BAB"/>
    <w:rsid w:val="00E70F9F"/>
    <w:rsid w:val="00E72DBB"/>
    <w:rsid w:val="00E731ED"/>
    <w:rsid w:val="00E829F6"/>
    <w:rsid w:val="00E84A5A"/>
    <w:rsid w:val="00E84A8E"/>
    <w:rsid w:val="00E870BC"/>
    <w:rsid w:val="00E93E81"/>
    <w:rsid w:val="00E94167"/>
    <w:rsid w:val="00E95196"/>
    <w:rsid w:val="00E964F5"/>
    <w:rsid w:val="00E96E0D"/>
    <w:rsid w:val="00E970D7"/>
    <w:rsid w:val="00EA094A"/>
    <w:rsid w:val="00EA20B3"/>
    <w:rsid w:val="00EA262F"/>
    <w:rsid w:val="00EA5920"/>
    <w:rsid w:val="00EB2C6E"/>
    <w:rsid w:val="00EB457A"/>
    <w:rsid w:val="00EB6586"/>
    <w:rsid w:val="00EC36E8"/>
    <w:rsid w:val="00EC40A1"/>
    <w:rsid w:val="00EC4308"/>
    <w:rsid w:val="00EC7171"/>
    <w:rsid w:val="00EC7AEC"/>
    <w:rsid w:val="00ED1597"/>
    <w:rsid w:val="00ED4BD7"/>
    <w:rsid w:val="00ED6225"/>
    <w:rsid w:val="00ED6C90"/>
    <w:rsid w:val="00ED72AC"/>
    <w:rsid w:val="00EE1F96"/>
    <w:rsid w:val="00EE3AD5"/>
    <w:rsid w:val="00EE44B8"/>
    <w:rsid w:val="00EE667D"/>
    <w:rsid w:val="00EE6DE2"/>
    <w:rsid w:val="00EF0219"/>
    <w:rsid w:val="00EF261A"/>
    <w:rsid w:val="00EF2DBD"/>
    <w:rsid w:val="00EF2FE6"/>
    <w:rsid w:val="00EF47D7"/>
    <w:rsid w:val="00F000F7"/>
    <w:rsid w:val="00F013BE"/>
    <w:rsid w:val="00F02645"/>
    <w:rsid w:val="00F04F95"/>
    <w:rsid w:val="00F05FC7"/>
    <w:rsid w:val="00F1283E"/>
    <w:rsid w:val="00F20BDC"/>
    <w:rsid w:val="00F22B6C"/>
    <w:rsid w:val="00F25C48"/>
    <w:rsid w:val="00F274B8"/>
    <w:rsid w:val="00F352C0"/>
    <w:rsid w:val="00F356A3"/>
    <w:rsid w:val="00F37BA6"/>
    <w:rsid w:val="00F40247"/>
    <w:rsid w:val="00F4222C"/>
    <w:rsid w:val="00F43581"/>
    <w:rsid w:val="00F43B12"/>
    <w:rsid w:val="00F44590"/>
    <w:rsid w:val="00F45D91"/>
    <w:rsid w:val="00F47F74"/>
    <w:rsid w:val="00F52F8E"/>
    <w:rsid w:val="00F54A2C"/>
    <w:rsid w:val="00F561EA"/>
    <w:rsid w:val="00F619D4"/>
    <w:rsid w:val="00F63FDE"/>
    <w:rsid w:val="00F72691"/>
    <w:rsid w:val="00F744E0"/>
    <w:rsid w:val="00F751F1"/>
    <w:rsid w:val="00F75A1E"/>
    <w:rsid w:val="00F778E3"/>
    <w:rsid w:val="00F77ACD"/>
    <w:rsid w:val="00F80AD3"/>
    <w:rsid w:val="00F8207B"/>
    <w:rsid w:val="00F82CF6"/>
    <w:rsid w:val="00F84C07"/>
    <w:rsid w:val="00F92ABF"/>
    <w:rsid w:val="00F956B7"/>
    <w:rsid w:val="00F97EEE"/>
    <w:rsid w:val="00FA5FEF"/>
    <w:rsid w:val="00FB0D15"/>
    <w:rsid w:val="00FB5193"/>
    <w:rsid w:val="00FB5C88"/>
    <w:rsid w:val="00FB72E8"/>
    <w:rsid w:val="00FB7A95"/>
    <w:rsid w:val="00FC13F7"/>
    <w:rsid w:val="00FC2632"/>
    <w:rsid w:val="00FC52DB"/>
    <w:rsid w:val="00FC57B1"/>
    <w:rsid w:val="00FC6E30"/>
    <w:rsid w:val="00FD0180"/>
    <w:rsid w:val="00FD02E7"/>
    <w:rsid w:val="00FD2AE4"/>
    <w:rsid w:val="00FD4179"/>
    <w:rsid w:val="00FD4D4C"/>
    <w:rsid w:val="00FE0BCD"/>
    <w:rsid w:val="00FE3C0B"/>
    <w:rsid w:val="00FE4551"/>
    <w:rsid w:val="00FE59F9"/>
    <w:rsid w:val="00FE657B"/>
    <w:rsid w:val="00FE7A6F"/>
    <w:rsid w:val="00FF1AA8"/>
    <w:rsid w:val="00FF259D"/>
    <w:rsid w:val="00FF3C6A"/>
    <w:rsid w:val="00FF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81D3B2C"/>
  <w15:chartTrackingRefBased/>
  <w15:docId w15:val="{67EBB3C6-319A-449E-AEA9-73FABF65A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F6AA0"/>
  </w:style>
  <w:style w:type="paragraph" w:styleId="berschrift1">
    <w:name w:val="heading 1"/>
    <w:basedOn w:val="Standard"/>
    <w:next w:val="Standard"/>
    <w:link w:val="berschrift1Zchn"/>
    <w:uiPriority w:val="9"/>
    <w:qFormat/>
    <w:rsid w:val="00900C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301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B3FF5"/>
  </w:style>
  <w:style w:type="paragraph" w:styleId="Fuzeile">
    <w:name w:val="footer"/>
    <w:basedOn w:val="Standard"/>
    <w:link w:val="FuzeileZchn"/>
    <w:uiPriority w:val="99"/>
    <w:unhideWhenUsed/>
    <w:rsid w:val="004B3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B3FF5"/>
  </w:style>
  <w:style w:type="paragraph" w:customStyle="1" w:styleId="KUKText">
    <w:name w:val="KUK_Text"/>
    <w:basedOn w:val="Standard"/>
    <w:qFormat/>
    <w:rsid w:val="005F2857"/>
    <w:pPr>
      <w:spacing w:after="0" w:line="360" w:lineRule="auto"/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00C05"/>
    <w:rPr>
      <w:rFonts w:asciiTheme="majorHAnsi" w:eastAsiaTheme="majorEastAsia" w:hAnsiTheme="majorHAnsi" w:cstheme="majorBidi"/>
      <w:b/>
      <w:bCs/>
      <w:color w:val="E30613" w:themeColor="accent1"/>
      <w:sz w:val="28"/>
      <w:szCs w:val="2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0C05"/>
    <w:pPr>
      <w:numPr>
        <w:ilvl w:val="1"/>
      </w:numPr>
    </w:pPr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0C05"/>
    <w:rPr>
      <w:rFonts w:asciiTheme="majorHAnsi" w:eastAsiaTheme="majorEastAsia" w:hAnsiTheme="majorHAnsi" w:cstheme="majorBidi"/>
      <w:i/>
      <w:iCs/>
      <w:color w:val="575757" w:themeColor="text2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900C05"/>
    <w:pPr>
      <w:pBdr>
        <w:bottom w:val="single" w:sz="8" w:space="4" w:color="575757" w:themeColor="text2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00C05"/>
    <w:rPr>
      <w:rFonts w:asciiTheme="majorHAnsi" w:eastAsiaTheme="majorEastAsia" w:hAnsiTheme="majorHAnsi" w:cstheme="majorBidi"/>
      <w:color w:val="575757" w:themeColor="text2"/>
      <w:spacing w:val="5"/>
      <w:kern w:val="28"/>
      <w:sz w:val="52"/>
      <w:szCs w:val="52"/>
    </w:rPr>
  </w:style>
  <w:style w:type="character" w:styleId="SchwacheHervorhebung">
    <w:name w:val="Subtle Emphasis"/>
    <w:basedOn w:val="Absatz-Standardschriftart"/>
    <w:uiPriority w:val="19"/>
    <w:qFormat/>
    <w:rsid w:val="00900C05"/>
    <w:rPr>
      <w:i/>
      <w:iCs/>
      <w:color w:val="auto"/>
    </w:rPr>
  </w:style>
  <w:style w:type="character" w:styleId="Hervorhebung">
    <w:name w:val="Emphasis"/>
    <w:basedOn w:val="Absatz-Standardschriftart"/>
    <w:uiPriority w:val="20"/>
    <w:qFormat/>
    <w:rsid w:val="00900C05"/>
    <w:rPr>
      <w:b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900C05"/>
    <w:rPr>
      <w:b/>
      <w:bCs/>
      <w:i/>
      <w:iCs/>
      <w:color w:val="E30613" w:themeColor="accent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0A85"/>
    <w:pPr>
      <w:pBdr>
        <w:bottom w:val="single" w:sz="4" w:space="4" w:color="E30613" w:themeColor="accent1"/>
      </w:pBdr>
      <w:spacing w:before="200" w:after="280"/>
      <w:ind w:left="936" w:right="936"/>
    </w:pPr>
    <w:rPr>
      <w:bCs/>
      <w:i/>
      <w:iCs/>
      <w:color w:val="E30613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0A85"/>
    <w:rPr>
      <w:bCs/>
      <w:i/>
      <w:iCs/>
      <w:color w:val="E30613" w:themeColor="accent1"/>
    </w:rPr>
  </w:style>
  <w:style w:type="paragraph" w:styleId="StandardWeb">
    <w:name w:val="Normal (Web)"/>
    <w:basedOn w:val="Standard"/>
    <w:uiPriority w:val="99"/>
    <w:semiHidden/>
    <w:unhideWhenUsed/>
    <w:rsid w:val="007A5B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30194"/>
    <w:rPr>
      <w:rFonts w:asciiTheme="majorHAnsi" w:eastAsiaTheme="majorEastAsia" w:hAnsiTheme="majorHAnsi" w:cstheme="majorBidi"/>
      <w:color w:val="A9040E" w:themeColor="accent1" w:themeShade="BF"/>
      <w:sz w:val="26"/>
      <w:szCs w:val="26"/>
    </w:rPr>
  </w:style>
  <w:style w:type="table" w:styleId="Tabellenraster">
    <w:name w:val="Table Grid"/>
    <w:basedOn w:val="NormaleTabelle"/>
    <w:uiPriority w:val="59"/>
    <w:rsid w:val="00BB2F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162B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6E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6E11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59"/>
    <w:rsid w:val="00970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444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UK1306">
  <a:themeElements>
    <a:clrScheme name="KUK_Farben">
      <a:dk1>
        <a:srgbClr val="000000"/>
      </a:dk1>
      <a:lt1>
        <a:srgbClr val="FFFFFF"/>
      </a:lt1>
      <a:dk2>
        <a:srgbClr val="575757"/>
      </a:dk2>
      <a:lt2>
        <a:srgbClr val="FFFFFF"/>
      </a:lt2>
      <a:accent1>
        <a:srgbClr val="E30613"/>
      </a:accent1>
      <a:accent2>
        <a:srgbClr val="9C1006"/>
      </a:accent2>
      <a:accent3>
        <a:srgbClr val="C6C6C6"/>
      </a:accent3>
      <a:accent4>
        <a:srgbClr val="F7CA34"/>
      </a:accent4>
      <a:accent5>
        <a:srgbClr val="E58E17"/>
      </a:accent5>
      <a:accent6>
        <a:srgbClr val="575757"/>
      </a:accent6>
      <a:hlink>
        <a:srgbClr val="E30613"/>
      </a:hlink>
      <a:folHlink>
        <a:srgbClr val="9C1006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KUK1306" id="{8D86DD1E-23D8-43EC-BAC6-45D182B22B37}" vid="{5F900362-32C2-4884-BC03-A2DF6AFA1FA7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24124D-2980-47E9-9828-6BF889AD9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epler Universitäts Klinikum</Company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e Claudia</dc:creator>
  <cp:keywords/>
  <dc:description/>
  <cp:lastModifiedBy>Grosse Claudia</cp:lastModifiedBy>
  <cp:revision>3</cp:revision>
  <cp:lastPrinted>2024-03-22T16:09:00Z</cp:lastPrinted>
  <dcterms:created xsi:type="dcterms:W3CDTF">2025-05-26T06:57:00Z</dcterms:created>
  <dcterms:modified xsi:type="dcterms:W3CDTF">2025-05-26T07:16:00Z</dcterms:modified>
</cp:coreProperties>
</file>